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42909" w14:textId="7880E6C9" w:rsidR="00D11DC0" w:rsidRDefault="00D11DC0">
      <w:pPr>
        <w:rPr>
          <w:sz w:val="32"/>
          <w:szCs w:val="32"/>
        </w:rPr>
      </w:pPr>
      <w:r w:rsidRPr="00D11DC0">
        <w:rPr>
          <w:sz w:val="32"/>
          <w:szCs w:val="32"/>
        </w:rPr>
        <w:t xml:space="preserve">Supplementary </w:t>
      </w:r>
      <w:r>
        <w:rPr>
          <w:sz w:val="32"/>
          <w:szCs w:val="32"/>
        </w:rPr>
        <w:t xml:space="preserve">materials </w:t>
      </w:r>
    </w:p>
    <w:p w14:paraId="3E2BDA2F" w14:textId="00EDC883" w:rsidR="00D11DC0" w:rsidRDefault="00D11DC0">
      <w:pPr>
        <w:rPr>
          <w:sz w:val="32"/>
          <w:szCs w:val="32"/>
        </w:rPr>
      </w:pPr>
      <w:r>
        <w:rPr>
          <w:sz w:val="32"/>
          <w:szCs w:val="32"/>
        </w:rPr>
        <w:t>Correlation Heatmap Code:</w:t>
      </w:r>
    </w:p>
    <w:p w14:paraId="0B6DFE4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 xml:space="preserve"># Install </w:t>
      </w:r>
      <w:proofErr w:type="spellStart"/>
      <w:r>
        <w:rPr>
          <w:rFonts w:ascii="Courier New" w:hAnsi="Courier New" w:cs="Courier New"/>
          <w:color w:val="008000"/>
          <w:sz w:val="21"/>
          <w:szCs w:val="21"/>
        </w:rPr>
        <w:t>openpyxl</w:t>
      </w:r>
      <w:proofErr w:type="spellEnd"/>
      <w:r>
        <w:rPr>
          <w:rFonts w:ascii="Courier New" w:hAnsi="Courier New" w:cs="Courier New"/>
          <w:color w:val="008000"/>
          <w:sz w:val="21"/>
          <w:szCs w:val="21"/>
        </w:rPr>
        <w:t xml:space="preserve"> to handle Excel files</w:t>
      </w:r>
    </w:p>
    <w:p w14:paraId="15C17DA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FF"/>
          <w:sz w:val="21"/>
          <w:szCs w:val="21"/>
        </w:rPr>
        <w:t>!</w:t>
      </w:r>
      <w:r>
        <w:rPr>
          <w:rFonts w:ascii="Courier New" w:hAnsi="Courier New" w:cs="Courier New"/>
          <w:color w:val="000000"/>
          <w:sz w:val="21"/>
          <w:szCs w:val="21"/>
        </w:rPr>
        <w:t>pip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nstall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openpyxl</w:t>
      </w:r>
      <w:proofErr w:type="spellEnd"/>
    </w:p>
    <w:p w14:paraId="3AFF4E6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6F6FCF9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Import required libraries</w:t>
      </w:r>
    </w:p>
    <w:p w14:paraId="2F7B853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pandas </w:t>
      </w:r>
      <w:r>
        <w:rPr>
          <w:rFonts w:ascii="Courier New" w:hAnsi="Courier New" w:cs="Courier New"/>
          <w:color w:val="9723B4"/>
          <w:sz w:val="21"/>
          <w:szCs w:val="21"/>
        </w:rPr>
        <w:t>as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</w:t>
      </w:r>
      <w:proofErr w:type="gramEnd"/>
    </w:p>
    <w:p w14:paraId="30B31D4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seaborn </w:t>
      </w:r>
      <w:r>
        <w:rPr>
          <w:rFonts w:ascii="Courier New" w:hAnsi="Courier New" w:cs="Courier New"/>
          <w:color w:val="9723B4"/>
          <w:sz w:val="21"/>
          <w:szCs w:val="21"/>
        </w:rPr>
        <w:t>as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ns</w:t>
      </w:r>
      <w:proofErr w:type="spellEnd"/>
      <w:proofErr w:type="gramEnd"/>
    </w:p>
    <w:p w14:paraId="6275DA8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matplotlib.pyplo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as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plt</w:t>
      </w:r>
    </w:p>
    <w:p w14:paraId="5E4DEC7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from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google.colab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files</w:t>
      </w:r>
    </w:p>
    <w:p w14:paraId="6E75BFF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65230B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Upload the Excel file</w:t>
      </w:r>
    </w:p>
    <w:p w14:paraId="0A228E3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uploaded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files.upload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6AB6388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6BA48D5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Read the Excel file</w:t>
      </w:r>
    </w:p>
    <w:p w14:paraId="22CFB9D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le_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r>
        <w:rPr>
          <w:rFonts w:ascii="Courier New" w:hAnsi="Courier New" w:cs="Courier New"/>
          <w:color w:val="6A5221"/>
          <w:sz w:val="21"/>
          <w:szCs w:val="21"/>
        </w:rPr>
        <w:t>nex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6A5221"/>
          <w:sz w:val="21"/>
          <w:szCs w:val="21"/>
        </w:rPr>
        <w:t>ite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uploaded))</w:t>
      </w:r>
    </w:p>
    <w:p w14:paraId="161A636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.read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exce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le_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engine=</w:t>
      </w:r>
      <w:r>
        <w:rPr>
          <w:rFonts w:ascii="Courier New" w:hAnsi="Courier New" w:cs="Courier New"/>
          <w:color w:val="A31515"/>
          <w:sz w:val="21"/>
          <w:szCs w:val="21"/>
        </w:rPr>
        <w:t>'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openpyxl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>'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0D6318A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DB613D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Display the original column names</w:t>
      </w:r>
    </w:p>
    <w:p w14:paraId="3D23F00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A31515"/>
          <w:sz w:val="21"/>
          <w:szCs w:val="21"/>
        </w:rPr>
        <w:t>"Original column names:"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26BC1CF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columns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.toli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)</w:t>
      </w:r>
    </w:p>
    <w:p w14:paraId="19B073E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15AE03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Clean column names: strip whitespace and convert to lowercase</w:t>
      </w:r>
    </w:p>
    <w:p w14:paraId="3657CD5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column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.columns.</w:t>
      </w:r>
      <w:r>
        <w:rPr>
          <w:rFonts w:ascii="Courier New" w:hAnsi="Courier New" w:cs="Courier New"/>
          <w:color w:val="257693"/>
          <w:sz w:val="21"/>
          <w:szCs w:val="21"/>
        </w:rPr>
        <w:t>str</w:t>
      </w:r>
      <w:r>
        <w:rPr>
          <w:rFonts w:ascii="Courier New" w:hAnsi="Courier New" w:cs="Courier New"/>
          <w:color w:val="000000"/>
          <w:sz w:val="21"/>
          <w:szCs w:val="21"/>
        </w:rPr>
        <w:t>.strip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.</w:t>
      </w:r>
      <w:proofErr w:type="spellStart"/>
      <w:r>
        <w:rPr>
          <w:rFonts w:ascii="Courier New" w:hAnsi="Courier New" w:cs="Courier New"/>
          <w:color w:val="257693"/>
          <w:sz w:val="21"/>
          <w:szCs w:val="21"/>
        </w:rPr>
        <w:t>str</w:t>
      </w:r>
      <w:r>
        <w:rPr>
          <w:rFonts w:ascii="Courier New" w:hAnsi="Courier New" w:cs="Courier New"/>
          <w:color w:val="000000"/>
          <w:sz w:val="21"/>
          <w:szCs w:val="21"/>
        </w:rPr>
        <w:t>.lowe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616E0B2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5AFA57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Display the cleaned column names</w:t>
      </w:r>
    </w:p>
    <w:p w14:paraId="4E6CE56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A31515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nCleaned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 xml:space="preserve"> column names:"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42A9B2A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columns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.toli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)</w:t>
      </w:r>
    </w:p>
    <w:p w14:paraId="0338864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A83BC5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Rename columns to standardized names</w:t>
      </w:r>
    </w:p>
    <w:p w14:paraId="1ADE179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renam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columns={</w:t>
      </w:r>
    </w:p>
    <w:p w14:paraId="553B407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r>
        <w:rPr>
          <w:rFonts w:ascii="Courier New" w:hAnsi="Courier New" w:cs="Courier New"/>
          <w:color w:val="A31515"/>
          <w:sz w:val="21"/>
          <w:szCs w:val="21"/>
        </w:rPr>
        <w:t>'</w:t>
      </w:r>
      <w:proofErr w:type="gramStart"/>
      <w:r>
        <w:rPr>
          <w:rFonts w:ascii="Courier New" w:hAnsi="Courier New" w:cs="Courier New"/>
          <w:color w:val="A31515"/>
          <w:sz w:val="21"/>
          <w:szCs w:val="21"/>
        </w:rPr>
        <w:t>rainfall</w:t>
      </w:r>
      <w:proofErr w:type="gramEnd"/>
      <w:r>
        <w:rPr>
          <w:rFonts w:ascii="Courier New" w:hAnsi="Courier New" w:cs="Courier New"/>
          <w:color w:val="A31515"/>
          <w:sz w:val="21"/>
          <w:szCs w:val="21"/>
        </w:rPr>
        <w:t xml:space="preserve"> intensity (p)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: </w:t>
      </w:r>
      <w:r>
        <w:rPr>
          <w:rFonts w:ascii="Courier New" w:hAnsi="Courier New" w:cs="Courier New"/>
          <w:color w:val="A31515"/>
          <w:sz w:val="21"/>
          <w:szCs w:val="21"/>
        </w:rPr>
        <w:t>'P'</w:t>
      </w:r>
      <w:r>
        <w:rPr>
          <w:rFonts w:ascii="Courier New" w:hAnsi="Courier New" w:cs="Courier New"/>
          <w:color w:val="000000"/>
          <w:sz w:val="21"/>
          <w:szCs w:val="21"/>
        </w:rPr>
        <w:t>,</w:t>
      </w:r>
    </w:p>
    <w:p w14:paraId="5D23E0F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r>
        <w:rPr>
          <w:rFonts w:ascii="Courier New" w:hAnsi="Courier New" w:cs="Courier New"/>
          <w:color w:val="A31515"/>
          <w:sz w:val="21"/>
          <w:szCs w:val="21"/>
        </w:rPr>
        <w:t>'slope</w:t>
      </w:r>
      <w:proofErr w:type="gramStart"/>
      <w:r>
        <w:rPr>
          <w:rFonts w:ascii="Courier New" w:hAnsi="Courier New" w:cs="Courier New"/>
          <w:color w:val="A31515"/>
          <w:sz w:val="21"/>
          <w:szCs w:val="21"/>
        </w:rPr>
        <w:t xml:space="preserve">   (</w:t>
      </w:r>
      <w:proofErr w:type="gramEnd"/>
      <w:r>
        <w:rPr>
          <w:rFonts w:ascii="Courier New" w:hAnsi="Courier New" w:cs="Courier New"/>
          <w:color w:val="A31515"/>
          <w:sz w:val="21"/>
          <w:szCs w:val="21"/>
        </w:rPr>
        <w:t>%)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: </w:t>
      </w:r>
      <w:r>
        <w:rPr>
          <w:rFonts w:ascii="Courier New" w:hAnsi="Courier New" w:cs="Courier New"/>
          <w:color w:val="A31515"/>
          <w:sz w:val="21"/>
          <w:szCs w:val="21"/>
        </w:rPr>
        <w:t>'slope'</w:t>
      </w:r>
      <w:r>
        <w:rPr>
          <w:rFonts w:ascii="Courier New" w:hAnsi="Courier New" w:cs="Courier New"/>
          <w:color w:val="000000"/>
          <w:sz w:val="21"/>
          <w:szCs w:val="21"/>
        </w:rPr>
        <w:t>,</w:t>
      </w:r>
    </w:p>
    <w:p w14:paraId="4479C96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r>
        <w:rPr>
          <w:rFonts w:ascii="Courier New" w:hAnsi="Courier New" w:cs="Courier New"/>
          <w:color w:val="A31515"/>
          <w:sz w:val="21"/>
          <w:szCs w:val="21"/>
        </w:rPr>
        <w:t>'t/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tc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>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: </w:t>
      </w:r>
      <w:r>
        <w:rPr>
          <w:rFonts w:ascii="Courier New" w:hAnsi="Courier New" w:cs="Courier New"/>
          <w:color w:val="A31515"/>
          <w:sz w:val="21"/>
          <w:szCs w:val="21"/>
        </w:rPr>
        <w:t>'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T_Tc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>'</w:t>
      </w:r>
      <w:r>
        <w:rPr>
          <w:rFonts w:ascii="Courier New" w:hAnsi="Courier New" w:cs="Courier New"/>
          <w:color w:val="000000"/>
          <w:sz w:val="21"/>
          <w:szCs w:val="21"/>
        </w:rPr>
        <w:t>,</w:t>
      </w:r>
    </w:p>
    <w:p w14:paraId="0F31642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r>
        <w:rPr>
          <w:rFonts w:ascii="Courier New" w:hAnsi="Courier New" w:cs="Courier New"/>
          <w:color w:val="A31515"/>
          <w:sz w:val="21"/>
          <w:szCs w:val="21"/>
        </w:rPr>
        <w:t>'q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: </w:t>
      </w:r>
      <w:r>
        <w:rPr>
          <w:rFonts w:ascii="Courier New" w:hAnsi="Courier New" w:cs="Courier New"/>
          <w:color w:val="A31515"/>
          <w:sz w:val="21"/>
          <w:szCs w:val="21"/>
        </w:rPr>
        <w:t>'Q'</w:t>
      </w:r>
    </w:p>
    <w:p w14:paraId="74DC8BF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}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nplac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0000FF"/>
          <w:sz w:val="21"/>
          <w:szCs w:val="21"/>
        </w:rPr>
        <w:t>True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4BF2E52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04E531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Display the renamed column names</w:t>
      </w:r>
    </w:p>
    <w:p w14:paraId="17D6D3E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A31515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nRenamed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 xml:space="preserve"> column names:"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278D0FE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columns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.toli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)</w:t>
      </w:r>
    </w:p>
    <w:p w14:paraId="69A6E9F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36B015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Select relevant columns</w:t>
      </w:r>
    </w:p>
    <w:p w14:paraId="7B1F91E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columns_of_inter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[</w:t>
      </w:r>
      <w:r>
        <w:rPr>
          <w:rFonts w:ascii="Courier New" w:hAnsi="Courier New" w:cs="Courier New"/>
          <w:color w:val="A31515"/>
          <w:sz w:val="21"/>
          <w:szCs w:val="21"/>
        </w:rPr>
        <w:t>'Q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r>
        <w:rPr>
          <w:rFonts w:ascii="Courier New" w:hAnsi="Courier New" w:cs="Courier New"/>
          <w:color w:val="A31515"/>
          <w:sz w:val="21"/>
          <w:szCs w:val="21"/>
        </w:rPr>
        <w:t>'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T_Tc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>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r>
        <w:rPr>
          <w:rFonts w:ascii="Courier New" w:hAnsi="Courier New" w:cs="Courier New"/>
          <w:color w:val="A31515"/>
          <w:sz w:val="21"/>
          <w:szCs w:val="21"/>
        </w:rPr>
        <w:t>'slope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r>
        <w:rPr>
          <w:rFonts w:ascii="Courier New" w:hAnsi="Courier New" w:cs="Courier New"/>
          <w:color w:val="A31515"/>
          <w:sz w:val="21"/>
          <w:szCs w:val="21"/>
        </w:rPr>
        <w:t>'P'</w:t>
      </w:r>
      <w:r>
        <w:rPr>
          <w:rFonts w:ascii="Courier New" w:hAnsi="Courier New" w:cs="Courier New"/>
          <w:color w:val="000000"/>
          <w:sz w:val="21"/>
          <w:szCs w:val="21"/>
        </w:rPr>
        <w:t>]</w:t>
      </w:r>
    </w:p>
    <w:p w14:paraId="052CBA8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_select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columns_of_inter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]</w:t>
      </w:r>
    </w:p>
    <w:p w14:paraId="1FFBEF9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F23FA1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Compute the correlation matrix</w:t>
      </w:r>
    </w:p>
    <w:p w14:paraId="423EADC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corr_matrix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elected.corr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799CBE0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0D33B2A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Set font to Times New Roman</w:t>
      </w:r>
    </w:p>
    <w:p w14:paraId="1359272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rcParam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[</w:t>
      </w:r>
      <w:r>
        <w:rPr>
          <w:rFonts w:ascii="Courier New" w:hAnsi="Courier New" w:cs="Courier New"/>
          <w:color w:val="A31515"/>
          <w:sz w:val="21"/>
          <w:szCs w:val="21"/>
        </w:rPr>
        <w:t>'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font.family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>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] = </w:t>
      </w:r>
      <w:r>
        <w:rPr>
          <w:rFonts w:ascii="Courier New" w:hAnsi="Courier New" w:cs="Courier New"/>
          <w:color w:val="A31515"/>
          <w:sz w:val="21"/>
          <w:szCs w:val="21"/>
        </w:rPr>
        <w:t>'Times New Roman'</w:t>
      </w:r>
    </w:p>
    <w:p w14:paraId="5E3FDA6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2A9CBE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Create the heatmap</w:t>
      </w:r>
    </w:p>
    <w:p w14:paraId="5701134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figur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g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(</w:t>
      </w:r>
      <w:r>
        <w:rPr>
          <w:rFonts w:ascii="Courier New" w:hAnsi="Courier New" w:cs="Courier New"/>
          <w:color w:val="116644"/>
          <w:sz w:val="21"/>
          <w:szCs w:val="21"/>
        </w:rPr>
        <w:t>8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r>
        <w:rPr>
          <w:rFonts w:ascii="Courier New" w:hAnsi="Courier New" w:cs="Courier New"/>
          <w:color w:val="116644"/>
          <w:sz w:val="21"/>
          <w:szCs w:val="21"/>
        </w:rPr>
        <w:t>6</w:t>
      </w:r>
      <w:r>
        <w:rPr>
          <w:rFonts w:ascii="Courier New" w:hAnsi="Courier New" w:cs="Courier New"/>
          <w:color w:val="000000"/>
          <w:sz w:val="21"/>
          <w:szCs w:val="21"/>
        </w:rPr>
        <w:t>))</w:t>
      </w:r>
    </w:p>
    <w:p w14:paraId="5F4D258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ns.heatmap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corr_matrix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anno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0000FF"/>
          <w:sz w:val="21"/>
          <w:szCs w:val="21"/>
        </w:rPr>
        <w:t>True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cmap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A31515"/>
          <w:sz w:val="21"/>
          <w:szCs w:val="21"/>
        </w:rPr>
        <w:t>'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coolwarm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>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m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A31515"/>
          <w:sz w:val="21"/>
          <w:szCs w:val="21"/>
        </w:rPr>
        <w:t>".2f"</w:t>
      </w:r>
      <w:r>
        <w:rPr>
          <w:rFonts w:ascii="Courier New" w:hAnsi="Courier New" w:cs="Courier New"/>
          <w:color w:val="000000"/>
          <w:sz w:val="21"/>
          <w:szCs w:val="21"/>
        </w:rPr>
        <w:t>, linewidths=</w:t>
      </w:r>
      <w:r>
        <w:rPr>
          <w:rFonts w:ascii="Courier New" w:hAnsi="Courier New" w:cs="Courier New"/>
          <w:color w:val="116644"/>
          <w:sz w:val="21"/>
          <w:szCs w:val="21"/>
        </w:rPr>
        <w:t>0.5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2DA6196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tl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r>
        <w:rPr>
          <w:rFonts w:ascii="Courier New" w:hAnsi="Courier New" w:cs="Courier New"/>
          <w:color w:val="A31515"/>
          <w:sz w:val="21"/>
          <w:szCs w:val="21"/>
        </w:rPr>
        <w:t>'Correlation Heatmap for Peak Discharge and Independent Variables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ont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14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5829E22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ght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layou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59D4F80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A3C484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Save the heatmap as an image file</w:t>
      </w:r>
    </w:p>
    <w:p w14:paraId="55AD07C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age_file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r>
        <w:rPr>
          <w:rFonts w:ascii="Courier New" w:hAnsi="Courier New" w:cs="Courier New"/>
          <w:color w:val="A31515"/>
          <w:sz w:val="21"/>
          <w:szCs w:val="21"/>
        </w:rPr>
        <w:t>"correlation_heatmap.png"</w:t>
      </w:r>
    </w:p>
    <w:p w14:paraId="6A0F7A0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avefig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age_file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dpi=</w:t>
      </w:r>
      <w:r>
        <w:rPr>
          <w:rFonts w:ascii="Courier New" w:hAnsi="Courier New" w:cs="Courier New"/>
          <w:color w:val="116644"/>
          <w:sz w:val="21"/>
          <w:szCs w:val="21"/>
        </w:rPr>
        <w:t>300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6EC8AB7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how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2365EC8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8301F8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Provide the download link for the image</w:t>
      </w:r>
    </w:p>
    <w:p w14:paraId="093777F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files.download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age_file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3002B98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EF1E770" w14:textId="3784CA14" w:rsidR="00D11DC0" w:rsidRDefault="00D11DC0">
      <w:pPr>
        <w:rPr>
          <w:sz w:val="28"/>
          <w:szCs w:val="28"/>
        </w:rPr>
      </w:pPr>
      <w:r w:rsidRPr="00D11DC0">
        <w:rPr>
          <w:sz w:val="28"/>
          <w:szCs w:val="28"/>
        </w:rPr>
        <w:t>Partial Dependence Plots (PDP)</w:t>
      </w:r>
      <w:r>
        <w:rPr>
          <w:sz w:val="28"/>
          <w:szCs w:val="28"/>
        </w:rPr>
        <w:t xml:space="preserve"> Code</w:t>
      </w:r>
    </w:p>
    <w:p w14:paraId="30A1F58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800000"/>
          <w:sz w:val="21"/>
          <w:szCs w:val="21"/>
        </w:rPr>
        <w:t># %% [markdown]</w:t>
      </w:r>
    </w:p>
    <w:p w14:paraId="5054339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"""</w:t>
      </w:r>
    </w:p>
    <w:p w14:paraId="494C575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Partial Dependence Plots (PDPs) Analysis</w:t>
      </w:r>
    </w:p>
    <w:p w14:paraId="10BF678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9F314A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his notebook analyzes the relationship between rainfall intensity (P), slope, T/Tc (independent variables) and Q (dependent variable) using Partial Dependence Plots.</w:t>
      </w:r>
    </w:p>
    <w:p w14:paraId="1D6C6BD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"""</w:t>
      </w:r>
    </w:p>
    <w:p w14:paraId="6371E5C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2388F8D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Install required packages</w:t>
      </w:r>
    </w:p>
    <w:p w14:paraId="58BFC32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!pip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nstall pandas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umpy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matplotlib scikit-learn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lotly</w:t>
      </w:r>
      <w:proofErr w:type="spellEnd"/>
    </w:p>
    <w:p w14:paraId="4FAF521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3EE084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2DC0CBF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import pandas as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</w:t>
      </w:r>
      <w:proofErr w:type="gramEnd"/>
    </w:p>
    <w:p w14:paraId="585E58D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import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umpy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as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np</w:t>
      </w:r>
      <w:proofErr w:type="gramEnd"/>
    </w:p>
    <w:p w14:paraId="3683F9B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import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matplotlib.pyplo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as plt</w:t>
      </w:r>
    </w:p>
    <w:p w14:paraId="000FBCB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rom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ensembl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mport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ForestRegressor</w:t>
      </w:r>
      <w:proofErr w:type="spellEnd"/>
    </w:p>
    <w:p w14:paraId="76C8A80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rom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inspection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mport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artialDependenceDisplay</w:t>
      </w:r>
      <w:proofErr w:type="spellEnd"/>
    </w:p>
    <w:p w14:paraId="0AE2062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rom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model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selectio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import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rain_test_split</w:t>
      </w:r>
      <w:proofErr w:type="spellEnd"/>
    </w:p>
    <w:p w14:paraId="1C13F5D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rom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metric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mport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ean_squared_error</w:t>
      </w:r>
      <w:proofErr w:type="spellEnd"/>
    </w:p>
    <w:p w14:paraId="44CB1ED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F6BAB0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208CDB8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Load the data</w:t>
      </w:r>
    </w:p>
    <w:p w14:paraId="56CD7A9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# Since we're in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Colab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we'll upload the file manually</w:t>
      </w:r>
    </w:p>
    <w:p w14:paraId="23E3E7F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rom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google.colab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mport files</w:t>
      </w:r>
    </w:p>
    <w:p w14:paraId="7945C52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uploaded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files.upload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04A9DA7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032DD00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0F92987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Read the Excel file</w:t>
      </w:r>
    </w:p>
    <w:p w14:paraId="05F0447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le_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list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uploaded.key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)[0]</w:t>
      </w:r>
    </w:p>
    <w:p w14:paraId="6D7E251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.read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exce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le_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1B61201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7818282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Clean column names by stripping whitespace</w:t>
      </w:r>
    </w:p>
    <w:p w14:paraId="51CA5E2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column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.columns.str.strip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5B8AD84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789915E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Display first few rows</w:t>
      </w:r>
    </w:p>
    <w:p w14:paraId="23E9480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"Data Preview:")</w:t>
      </w:r>
    </w:p>
    <w:p w14:paraId="477C448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head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)</w:t>
      </w:r>
    </w:p>
    <w:p w14:paraId="055DB3A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76C2DC5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2C8D114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Data preprocessing</w:t>
      </w:r>
    </w:p>
    <w:p w14:paraId="3ADC0EC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Check for missing values</w:t>
      </w:r>
    </w:p>
    <w:p w14:paraId="272FE78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Missing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values:")</w:t>
      </w:r>
    </w:p>
    <w:p w14:paraId="73D1C37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isnull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.sum())</w:t>
      </w:r>
    </w:p>
    <w:p w14:paraId="51457B0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718CEB7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Check data types</w:t>
      </w:r>
    </w:p>
    <w:p w14:paraId="4631479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Data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types:")</w:t>
      </w:r>
    </w:p>
    <w:p w14:paraId="6B9410F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dtype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2A5AEA6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7CDE7CC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7E64D91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Prepare data for modeling</w:t>
      </w:r>
    </w:p>
    <w:p w14:paraId="7DE8632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Use the exact column names as they appear in your data</w:t>
      </w:r>
    </w:p>
    <w:p w14:paraId="573194E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X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['Rainfall Intensity (P)', 'Slope', 'T/Tc']]  # Updated 'Slope (%)' to 'Slope'</w:t>
      </w:r>
    </w:p>
    <w:p w14:paraId="24296C5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y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'Q']</w:t>
      </w:r>
    </w:p>
    <w:p w14:paraId="642EB91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6F80C0D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Split data into train and test sets</w:t>
      </w:r>
    </w:p>
    <w:p w14:paraId="3972C52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rain_test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pli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X, y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est_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=0.2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_stat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42)</w:t>
      </w:r>
    </w:p>
    <w:p w14:paraId="030178B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6A80529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57ECD2A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Train a Random Forest model</w:t>
      </w:r>
    </w:p>
    <w:p w14:paraId="335A4E2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Training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Random Forest model...")</w:t>
      </w:r>
    </w:p>
    <w:p w14:paraId="2A75D15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model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RandomForestRegress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n_estimator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=100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_stat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42)</w:t>
      </w:r>
    </w:p>
    <w:p w14:paraId="04ECCAE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model.fi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0B30C0A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685BC47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Evaluate model</w:t>
      </w:r>
    </w:p>
    <w:p w14:paraId="238D2ED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rain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model.predic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7A4A187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est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model.predic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07994F7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f"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RMSE: {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p.sqr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ean_squared_err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rain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):.2f}")</w:t>
      </w:r>
    </w:p>
    <w:p w14:paraId="1F8A77F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f"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RMSE: {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p.sqr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ean_squared_err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est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):.2f}")</w:t>
      </w:r>
    </w:p>
    <w:p w14:paraId="1E28787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1A19F1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0060B12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Create Partial Dependence Plots</w:t>
      </w:r>
    </w:p>
    <w:p w14:paraId="1879452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Creating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Partial Dependence Plots...")</w:t>
      </w:r>
    </w:p>
    <w:p w14:paraId="7F5E485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features = [0, 1, 2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]  #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ndexes for 'Rainfall Intensity (P)', 'Slope', 'T/Tc'</w:t>
      </w:r>
    </w:p>
    <w:p w14:paraId="5F0A777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F9633A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Standard PDP plots</w:t>
      </w:r>
    </w:p>
    <w:p w14:paraId="3048473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ig, ax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ubplot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g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(15, 5))</w:t>
      </w:r>
    </w:p>
    <w:p w14:paraId="5FE0CFA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artialDependenceDisplay.from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estimat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</w:p>
    <w:p w14:paraId="4E8A851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model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features,</w:t>
      </w:r>
    </w:p>
    <w:p w14:paraId="331FC9B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eature_names</w:t>
      </w:r>
      <w:proofErr w:type="spellEnd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=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'Rainfall Intensity (P)', 'Slope', 'T/Tc'],</w:t>
      </w:r>
    </w:p>
    <w:p w14:paraId="658B85C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ax=ax</w:t>
      </w:r>
    </w:p>
    <w:p w14:paraId="34989BA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5D99415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uptitl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'Partial Dependence Plots')</w:t>
      </w:r>
    </w:p>
    <w:p w14:paraId="5B6DA73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ght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layou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18B4AA5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how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65F6CE4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8534B8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3E84A76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Individual PDP plots with more details</w:t>
      </w:r>
    </w:p>
    <w:p w14:paraId="0216C07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ig, ax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ubplot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(1, 3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g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(18, 5))</w:t>
      </w:r>
    </w:p>
    <w:p w14:paraId="3DE3130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B5D3C3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PDP for Rainfall Intensity</w:t>
      </w:r>
    </w:p>
    <w:p w14:paraId="52DD2BC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artialDependenceDisplay.from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estimat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</w:p>
    <w:p w14:paraId="09E56AE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model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[0],</w:t>
      </w:r>
    </w:p>
    <w:p w14:paraId="4142F23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eature_names</w:t>
      </w:r>
      <w:proofErr w:type="spellEnd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=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'Rainfall Intensity (P)', 'Slope', 'T/Tc'],</w:t>
      </w:r>
    </w:p>
    <w:p w14:paraId="4052063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ax=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ax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0]</w:t>
      </w:r>
    </w:p>
    <w:p w14:paraId="25C5193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156607E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ax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0].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et_titl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'Partial Dependence on Rainfall Intensity')</w:t>
      </w:r>
    </w:p>
    <w:p w14:paraId="064A4BD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ax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0].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et_ylabe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'Partial Dependence')</w:t>
      </w:r>
    </w:p>
    <w:p w14:paraId="6B4B400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0E53C9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PDP for Slope</w:t>
      </w:r>
    </w:p>
    <w:p w14:paraId="35524F1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artialDependenceDisplay.from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estimat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</w:p>
    <w:p w14:paraId="31B0DDD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model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[1],</w:t>
      </w:r>
    </w:p>
    <w:p w14:paraId="693BCC6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eature_names</w:t>
      </w:r>
      <w:proofErr w:type="spellEnd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=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'Rainfall Intensity (P)', 'Slope', 'T/Tc'],</w:t>
      </w:r>
    </w:p>
    <w:p w14:paraId="361CC3C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ax=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ax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1]</w:t>
      </w:r>
    </w:p>
    <w:p w14:paraId="088FDD5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122B655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ax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1].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et_titl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'Partial Dependence on Slope')</w:t>
      </w:r>
    </w:p>
    <w:p w14:paraId="25DAA0E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F5C8F6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PDP for T/Tc</w:t>
      </w:r>
    </w:p>
    <w:p w14:paraId="2CF5F3B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artialDependenceDisplay.from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estimat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</w:p>
    <w:p w14:paraId="7293FED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model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[2],</w:t>
      </w:r>
    </w:p>
    <w:p w14:paraId="32A4308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eature_names</w:t>
      </w:r>
      <w:proofErr w:type="spellEnd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=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'Rainfall Intensity (P)', 'Slope', 'T/Tc'],</w:t>
      </w:r>
    </w:p>
    <w:p w14:paraId="5FE6B4A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ax=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ax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2]</w:t>
      </w:r>
    </w:p>
    <w:p w14:paraId="30AE914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3407A29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ax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2].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et_titl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'Partial Dependence on T/Tc')</w:t>
      </w:r>
    </w:p>
    <w:p w14:paraId="23F4456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6D16769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ght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layou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11D1B08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how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346E84D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0EEBC6E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0639B99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2D PDP plot for interactions between features</w:t>
      </w:r>
    </w:p>
    <w:p w14:paraId="6F90FE5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Creating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2D PDP plots to show feature interactions...")</w:t>
      </w:r>
    </w:p>
    <w:p w14:paraId="287A237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70AED68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Rainfall Intensity vs Slope</w:t>
      </w:r>
    </w:p>
    <w:p w14:paraId="7E6809F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ig, ax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ubplot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g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(8, 6))</w:t>
      </w:r>
    </w:p>
    <w:p w14:paraId="785474A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artialDependenceDisplay.from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estimat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</w:p>
    <w:p w14:paraId="5B0BC54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model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[(0, 1)],</w:t>
      </w:r>
    </w:p>
    <w:p w14:paraId="6D9BAE1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eature_names</w:t>
      </w:r>
      <w:proofErr w:type="spellEnd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=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'Rainfall Intensity (P)', 'Slope', 'T/Tc'],</w:t>
      </w:r>
    </w:p>
    <w:p w14:paraId="0873D51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ax=ax</w:t>
      </w:r>
    </w:p>
    <w:p w14:paraId="5EC2E10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75404F5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tl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'Partial Dependence: Rainfall Intensity vs Slope')</w:t>
      </w:r>
    </w:p>
    <w:p w14:paraId="3F30AF7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ght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layou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49C879F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how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2AFBDDB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B76497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Rainfall Intensity vs T/Tc</w:t>
      </w:r>
    </w:p>
    <w:p w14:paraId="23EC4D3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ig, ax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ubplot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g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(8, 6))</w:t>
      </w:r>
    </w:p>
    <w:p w14:paraId="3B5B16A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artialDependenceDisplay.from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estimat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</w:p>
    <w:p w14:paraId="30814FE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model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[(0, 2)],</w:t>
      </w:r>
    </w:p>
    <w:p w14:paraId="6BE20F3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eature_names</w:t>
      </w:r>
      <w:proofErr w:type="spellEnd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=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'Rainfall Intensity (P)', 'Slope', 'T/Tc'],</w:t>
      </w:r>
    </w:p>
    <w:p w14:paraId="5A6F0F8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ax=ax</w:t>
      </w:r>
    </w:p>
    <w:p w14:paraId="71B3271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00EEE1D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tl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'Partial Dependence: Rainfall Intensity vs T/Tc')</w:t>
      </w:r>
    </w:p>
    <w:p w14:paraId="675BACB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ght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layou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42FE6CC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how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35A01AB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A2D7AB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Slope vs T/Tc</w:t>
      </w:r>
    </w:p>
    <w:p w14:paraId="1DCA1DC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ig, ax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ubplot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g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(8, 6))</w:t>
      </w:r>
    </w:p>
    <w:p w14:paraId="6DE4CD2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artialDependenceDisplay.from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estimat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</w:p>
    <w:p w14:paraId="7D9E5E8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model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[(1, 2)],</w:t>
      </w:r>
    </w:p>
    <w:p w14:paraId="3F9D3E7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eature_names</w:t>
      </w:r>
      <w:proofErr w:type="spellEnd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=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'Rainfall Intensity (P)', 'Slope', 'T/Tc'],</w:t>
      </w:r>
    </w:p>
    <w:p w14:paraId="0E72BBA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ax=ax</w:t>
      </w:r>
    </w:p>
    <w:p w14:paraId="62955CF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171B65A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tl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'Partial Dependence: Slope vs T/Tc')</w:t>
      </w:r>
    </w:p>
    <w:p w14:paraId="1117012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ght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layou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3A92D31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how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2DB9B2A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806EC6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4CA83FC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# Interactive PDP plots using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lotly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(optional)</w:t>
      </w:r>
    </w:p>
    <w:p w14:paraId="6DA381A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ry:</w:t>
      </w:r>
    </w:p>
    <w:p w14:paraId="34B1744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from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inspection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mport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artial_dependence</w:t>
      </w:r>
      <w:proofErr w:type="spellEnd"/>
    </w:p>
    <w:p w14:paraId="16C7946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import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otly.graph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object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as go</w:t>
      </w:r>
    </w:p>
    <w:p w14:paraId="0194F28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A283CD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Creating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interactive PDP plots...")</w:t>
      </w:r>
    </w:p>
    <w:p w14:paraId="04B204B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C6C40F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# Create PDP data</w:t>
      </w:r>
    </w:p>
    <w:p w14:paraId="2005251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dp_Rainfal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artial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ependenc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model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[0])</w:t>
      </w:r>
    </w:p>
    <w:p w14:paraId="006BAEC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dp_Slop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artial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ependenc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model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[1])</w:t>
      </w:r>
    </w:p>
    <w:p w14:paraId="3E1CEB9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dp_TTc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artial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ependenc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model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[2])</w:t>
      </w:r>
    </w:p>
    <w:p w14:paraId="768633B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57B5D4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# Create figures</w:t>
      </w:r>
    </w:p>
    <w:p w14:paraId="38B57C0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fig1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go.Figur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2563E43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fig1.add_trace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go.Scatter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x=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dp_Rainfal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'values'][0], y=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dp_Rainfal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'average'][0],</w:t>
      </w:r>
    </w:p>
    <w:p w14:paraId="043723B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                         mode='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lines+marker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', name='Rainfall Intensity'))</w:t>
      </w:r>
    </w:p>
    <w:p w14:paraId="5262087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fig1.update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layou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title='Partial Dependence on Rainfall Intensity (P)',</w:t>
      </w:r>
    </w:p>
    <w:p w14:paraId="15EC513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          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axis_titl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'Rainfall Intensity (P)',</w:t>
      </w:r>
    </w:p>
    <w:p w14:paraId="25F39DF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          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axis_titl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'Partial Dependence')</w:t>
      </w:r>
    </w:p>
    <w:p w14:paraId="0DFFEC6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E1D76A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fig2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go.Figur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3B5CA2F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fig2.add_trace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go.Scatter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x=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dp_Slop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'values'][0], y=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dp_Slop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'average'][0],</w:t>
      </w:r>
    </w:p>
    <w:p w14:paraId="6BE53C4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                         mode='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lines+marker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', name='Slope'))</w:t>
      </w:r>
    </w:p>
    <w:p w14:paraId="5445E8A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fig2.update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layou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title='Partial Dependence on Slope',</w:t>
      </w:r>
    </w:p>
    <w:p w14:paraId="18FC04F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          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axis_titl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'Slope',</w:t>
      </w:r>
    </w:p>
    <w:p w14:paraId="1756986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          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axis_titl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'Partial Dependence')</w:t>
      </w:r>
    </w:p>
    <w:p w14:paraId="70223F4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6CE24AA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fig3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go.Figur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4057BE9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fig3.add_trace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go.Scatter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x=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dp_TTc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'values'][0], y=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dp_TTc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'average'][0],</w:t>
      </w:r>
    </w:p>
    <w:p w14:paraId="013693E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                         mode='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lines+marker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', name='T/Tc'))</w:t>
      </w:r>
    </w:p>
    <w:p w14:paraId="25D5970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fig3.update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layou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title='Partial Dependence on T/Tc',</w:t>
      </w:r>
    </w:p>
    <w:p w14:paraId="0E0EEC2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          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axis_titl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'T/Tc',</w:t>
      </w:r>
    </w:p>
    <w:p w14:paraId="6D85D9D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          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axis_titl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'Partial Dependence')</w:t>
      </w:r>
    </w:p>
    <w:p w14:paraId="4302C42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C2B6FC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fig1.show()</w:t>
      </w:r>
    </w:p>
    <w:p w14:paraId="096BB87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fig2.show()</w:t>
      </w:r>
    </w:p>
    <w:p w14:paraId="0490E6F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fig3.show()</w:t>
      </w:r>
    </w:p>
    <w:p w14:paraId="45F9E9A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F86580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except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portErr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:</w:t>
      </w:r>
    </w:p>
    <w:p w14:paraId="7FECF27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"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lotly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not installed. Skipping interactive plots. Install with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: !pip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nstall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lotly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")</w:t>
      </w:r>
    </w:p>
    <w:p w14:paraId="401FAAB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9E4C0F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77CC7E9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Feature importance analysis</w:t>
      </w:r>
    </w:p>
    <w:p w14:paraId="7B20D75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Featur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importance from the Random Forest model:")</w:t>
      </w:r>
    </w:p>
    <w:p w14:paraId="35F2343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portance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model.feature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importance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_</w:t>
      </w:r>
    </w:p>
    <w:p w14:paraId="27CB104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eature_name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X.columns</w:t>
      </w:r>
      <w:proofErr w:type="spellEnd"/>
      <w:proofErr w:type="gramEnd"/>
    </w:p>
    <w:p w14:paraId="343D5BC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0F59F4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# Sort feature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portances</w:t>
      </w:r>
      <w:proofErr w:type="spellEnd"/>
    </w:p>
    <w:p w14:paraId="59ED42E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indices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np.argsor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portance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[::-1]</w:t>
      </w:r>
    </w:p>
    <w:p w14:paraId="7E2CBAB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504B33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Plot</w:t>
      </w:r>
    </w:p>
    <w:p w14:paraId="705AF9B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figur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g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(10, 5))</w:t>
      </w:r>
    </w:p>
    <w:p w14:paraId="6D2A29E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tl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("Feature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portance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")</w:t>
      </w:r>
    </w:p>
    <w:p w14:paraId="0595A5A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lt.ba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range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X.shap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[1])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portance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indices], align="center")</w:t>
      </w:r>
    </w:p>
    <w:p w14:paraId="59000C4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xtick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range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.shap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1]), [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eature_name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] for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in indices])</w:t>
      </w:r>
    </w:p>
    <w:p w14:paraId="71E48E4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xlabel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"Features")</w:t>
      </w:r>
    </w:p>
    <w:p w14:paraId="683355B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ylabel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"Importance Score")</w:t>
      </w:r>
    </w:p>
    <w:p w14:paraId="146C4D8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how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19E7448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83BEA7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0D9FD79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Print numerical importance values</w:t>
      </w:r>
    </w:p>
    <w:p w14:paraId="481F74D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Numerica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feature importance values:")</w:t>
      </w:r>
    </w:p>
    <w:p w14:paraId="79D1DE3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or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(feature, importance) in enumerate(zip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eature_name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[indices]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portance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indices])):</w:t>
      </w:r>
    </w:p>
    <w:p w14:paraId="03464E0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print(f"{i+1}. {feature}: {importance:.4f}")</w:t>
      </w:r>
    </w:p>
    <w:p w14:paraId="3B2C33F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1F72867" w14:textId="0431F066" w:rsidR="00D11DC0" w:rsidRDefault="00D11DC0">
      <w:pPr>
        <w:rPr>
          <w:sz w:val="28"/>
          <w:szCs w:val="28"/>
        </w:rPr>
      </w:pPr>
      <w:r>
        <w:rPr>
          <w:sz w:val="28"/>
          <w:szCs w:val="28"/>
        </w:rPr>
        <w:t>Permutation Features Importance Code</w:t>
      </w:r>
    </w:p>
    <w:p w14:paraId="15729B5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 xml:space="preserve"># 1. Import necessary </w:t>
      </w:r>
      <w:proofErr w:type="gramStart"/>
      <w:r>
        <w:rPr>
          <w:rFonts w:ascii="Courier New" w:hAnsi="Courier New" w:cs="Courier New"/>
          <w:color w:val="008000"/>
          <w:sz w:val="21"/>
          <w:szCs w:val="21"/>
        </w:rPr>
        <w:t>libraries</w:t>
      </w:r>
      <w:proofErr w:type="gramEnd"/>
    </w:p>
    <w:p w14:paraId="68BD501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umpy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as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np</w:t>
      </w:r>
      <w:proofErr w:type="gramEnd"/>
    </w:p>
    <w:p w14:paraId="41B637C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pandas </w:t>
      </w:r>
      <w:r>
        <w:rPr>
          <w:rFonts w:ascii="Courier New" w:hAnsi="Courier New" w:cs="Courier New"/>
          <w:color w:val="9723B4"/>
          <w:sz w:val="21"/>
          <w:szCs w:val="21"/>
        </w:rPr>
        <w:t>as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</w:t>
      </w:r>
      <w:proofErr w:type="gramEnd"/>
    </w:p>
    <w:p w14:paraId="0686BAB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matplotlib.pyplo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as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plt</w:t>
      </w:r>
    </w:p>
    <w:p w14:paraId="79B4D34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from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ensembl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ForestRegressor</w:t>
      </w:r>
      <w:proofErr w:type="spellEnd"/>
    </w:p>
    <w:p w14:paraId="2919D60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from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inspection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ermutation_importance</w:t>
      </w:r>
      <w:proofErr w:type="spellEnd"/>
    </w:p>
    <w:p w14:paraId="5F34D45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from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model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selectio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rain_test_split</w:t>
      </w:r>
      <w:proofErr w:type="spellEnd"/>
    </w:p>
    <w:p w14:paraId="08C2C28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2ACB1D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 xml:space="preserve"># 2. Upload and read your </w:t>
      </w:r>
      <w:proofErr w:type="gramStart"/>
      <w:r>
        <w:rPr>
          <w:rFonts w:ascii="Courier New" w:hAnsi="Courier New" w:cs="Courier New"/>
          <w:color w:val="008000"/>
          <w:sz w:val="21"/>
          <w:szCs w:val="21"/>
        </w:rPr>
        <w:t>dataset</w:t>
      </w:r>
      <w:proofErr w:type="gramEnd"/>
    </w:p>
    <w:p w14:paraId="262F834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from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google.colab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files</w:t>
      </w:r>
    </w:p>
    <w:p w14:paraId="07CC5CD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uploaded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files.upload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46135FD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705118A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 xml:space="preserve"># 3. Load your </w:t>
      </w:r>
      <w:proofErr w:type="gramStart"/>
      <w:r>
        <w:rPr>
          <w:rFonts w:ascii="Courier New" w:hAnsi="Courier New" w:cs="Courier New"/>
          <w:color w:val="008000"/>
          <w:sz w:val="21"/>
          <w:szCs w:val="21"/>
        </w:rPr>
        <w:t>data</w:t>
      </w:r>
      <w:proofErr w:type="gramEnd"/>
    </w:p>
    <w:p w14:paraId="722C363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data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.read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exce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r>
        <w:rPr>
          <w:rFonts w:ascii="Courier New" w:hAnsi="Courier New" w:cs="Courier New"/>
          <w:color w:val="257693"/>
          <w:sz w:val="21"/>
          <w:szCs w:val="21"/>
        </w:rPr>
        <w:t>lis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uploaded.key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)[</w:t>
      </w:r>
      <w:r>
        <w:rPr>
          <w:rFonts w:ascii="Courier New" w:hAnsi="Courier New" w:cs="Courier New"/>
          <w:color w:val="116644"/>
          <w:sz w:val="21"/>
          <w:szCs w:val="21"/>
        </w:rPr>
        <w:t>0</w:t>
      </w:r>
      <w:r>
        <w:rPr>
          <w:rFonts w:ascii="Courier New" w:hAnsi="Courier New" w:cs="Courier New"/>
          <w:color w:val="000000"/>
          <w:sz w:val="21"/>
          <w:szCs w:val="21"/>
        </w:rPr>
        <w:t>])</w:t>
      </w:r>
    </w:p>
    <w:p w14:paraId="252954A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DA1F8D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4. Define independent variables (X) and dependent variable (y)</w:t>
      </w:r>
    </w:p>
    <w:p w14:paraId="09D520D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X =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ata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[</w:t>
      </w:r>
      <w:r>
        <w:rPr>
          <w:rFonts w:ascii="Courier New" w:hAnsi="Courier New" w:cs="Courier New"/>
          <w:color w:val="A31515"/>
          <w:sz w:val="21"/>
          <w:szCs w:val="21"/>
        </w:rPr>
        <w:t>'Rainfall Intensity (P)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r>
        <w:rPr>
          <w:rFonts w:ascii="Courier New" w:hAnsi="Courier New" w:cs="Courier New"/>
          <w:color w:val="A31515"/>
          <w:sz w:val="21"/>
          <w:szCs w:val="21"/>
        </w:rPr>
        <w:t>'Slope 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r>
        <w:rPr>
          <w:rFonts w:ascii="Courier New" w:hAnsi="Courier New" w:cs="Courier New"/>
          <w:color w:val="A31515"/>
          <w:sz w:val="21"/>
          <w:szCs w:val="21"/>
        </w:rPr>
        <w:t>'T/Tc'</w:t>
      </w:r>
      <w:r>
        <w:rPr>
          <w:rFonts w:ascii="Courier New" w:hAnsi="Courier New" w:cs="Courier New"/>
          <w:color w:val="000000"/>
          <w:sz w:val="21"/>
          <w:szCs w:val="21"/>
        </w:rPr>
        <w:t>]]</w:t>
      </w:r>
    </w:p>
    <w:p w14:paraId="5059707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y = data[</w:t>
      </w:r>
      <w:r>
        <w:rPr>
          <w:rFonts w:ascii="Courier New" w:hAnsi="Courier New" w:cs="Courier New"/>
          <w:color w:val="A31515"/>
          <w:sz w:val="21"/>
          <w:szCs w:val="21"/>
        </w:rPr>
        <w:t>'Q'</w:t>
      </w:r>
      <w:r>
        <w:rPr>
          <w:rFonts w:ascii="Courier New" w:hAnsi="Courier New" w:cs="Courier New"/>
          <w:color w:val="000000"/>
          <w:sz w:val="21"/>
          <w:szCs w:val="21"/>
        </w:rPr>
        <w:t>]</w:t>
      </w:r>
    </w:p>
    <w:p w14:paraId="123C139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5C9697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 xml:space="preserve"># 5. Split the dataset into training and </w:t>
      </w:r>
      <w:proofErr w:type="gramStart"/>
      <w:r>
        <w:rPr>
          <w:rFonts w:ascii="Courier New" w:hAnsi="Courier New" w:cs="Courier New"/>
          <w:color w:val="008000"/>
          <w:sz w:val="21"/>
          <w:szCs w:val="21"/>
        </w:rPr>
        <w:t>testing</w:t>
      </w:r>
      <w:proofErr w:type="gramEnd"/>
    </w:p>
    <w:p w14:paraId="3ADEF41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rain_test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pli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X, y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est_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0.2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_stat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42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1647AAC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66EFDD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6. Train Random Forest model</w:t>
      </w:r>
    </w:p>
    <w:p w14:paraId="7B0C01E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rf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RandomForestRegress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n_estimator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100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_stat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42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16B1157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rf.fi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2291527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C15901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7. Perform Permutation Importance</w:t>
      </w:r>
    </w:p>
    <w:p w14:paraId="2244F18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result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ermutation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importanc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rf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_repeat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30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_stat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42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49F1E27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F88D73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 xml:space="preserve"># 8. Create a </w:t>
      </w:r>
      <w:proofErr w:type="spellStart"/>
      <w:r>
        <w:rPr>
          <w:rFonts w:ascii="Courier New" w:hAnsi="Courier New" w:cs="Courier New"/>
          <w:color w:val="008000"/>
          <w:sz w:val="21"/>
          <w:szCs w:val="21"/>
        </w:rPr>
        <w:t>DataFrame</w:t>
      </w:r>
      <w:proofErr w:type="spellEnd"/>
      <w:r>
        <w:rPr>
          <w:rFonts w:ascii="Courier New" w:hAnsi="Courier New" w:cs="Courier New"/>
          <w:color w:val="008000"/>
          <w:sz w:val="21"/>
          <w:szCs w:val="21"/>
        </w:rPr>
        <w:t xml:space="preserve"> for </w:t>
      </w:r>
      <w:proofErr w:type="spellStart"/>
      <w:proofErr w:type="gramStart"/>
      <w:r>
        <w:rPr>
          <w:rFonts w:ascii="Courier New" w:hAnsi="Courier New" w:cs="Courier New"/>
          <w:color w:val="008000"/>
          <w:sz w:val="21"/>
          <w:szCs w:val="21"/>
        </w:rPr>
        <w:t>importances</w:t>
      </w:r>
      <w:proofErr w:type="spellEnd"/>
      <w:proofErr w:type="gramEnd"/>
    </w:p>
    <w:p w14:paraId="1FB4AAA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portance_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.DataFram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{</w:t>
      </w:r>
    </w:p>
    <w:p w14:paraId="71047EF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r>
        <w:rPr>
          <w:rFonts w:ascii="Courier New" w:hAnsi="Courier New" w:cs="Courier New"/>
          <w:color w:val="A31515"/>
          <w:sz w:val="21"/>
          <w:szCs w:val="21"/>
        </w:rPr>
        <w:t>'Feature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: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X.column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,</w:t>
      </w:r>
    </w:p>
    <w:p w14:paraId="5486EA6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r>
        <w:rPr>
          <w:rFonts w:ascii="Courier New" w:hAnsi="Courier New" w:cs="Courier New"/>
          <w:color w:val="A31515"/>
          <w:sz w:val="21"/>
          <w:szCs w:val="21"/>
        </w:rPr>
        <w:t>'Importance Mean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: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result.importances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mea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</w:t>
      </w:r>
    </w:p>
    <w:p w14:paraId="56DC094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r>
        <w:rPr>
          <w:rFonts w:ascii="Courier New" w:hAnsi="Courier New" w:cs="Courier New"/>
          <w:color w:val="A31515"/>
          <w:sz w:val="21"/>
          <w:szCs w:val="21"/>
        </w:rPr>
        <w:t>'Importance Std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: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result.importances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std</w:t>
      </w:r>
      <w:proofErr w:type="spellEnd"/>
    </w:p>
    <w:p w14:paraId="525CACA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})</w:t>
      </w:r>
    </w:p>
    <w:p w14:paraId="4859586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6A1C61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9. Sort by Importance</w:t>
      </w:r>
    </w:p>
    <w:p w14:paraId="2739CD5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portance_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portance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sort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value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by=</w:t>
      </w:r>
      <w:r>
        <w:rPr>
          <w:rFonts w:ascii="Courier New" w:hAnsi="Courier New" w:cs="Courier New"/>
          <w:color w:val="A31515"/>
          <w:sz w:val="21"/>
          <w:szCs w:val="21"/>
        </w:rPr>
        <w:t>'Importance Mean'</w:t>
      </w:r>
      <w:r>
        <w:rPr>
          <w:rFonts w:ascii="Courier New" w:hAnsi="Courier New" w:cs="Courier New"/>
          <w:color w:val="000000"/>
          <w:sz w:val="21"/>
          <w:szCs w:val="21"/>
        </w:rPr>
        <w:t>, ascending=</w:t>
      </w:r>
      <w:r>
        <w:rPr>
          <w:rFonts w:ascii="Courier New" w:hAnsi="Courier New" w:cs="Courier New"/>
          <w:color w:val="0000FF"/>
          <w:sz w:val="21"/>
          <w:szCs w:val="21"/>
        </w:rPr>
        <w:t>True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6F87E3D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B3C896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10. Plot the Permutation Importance</w:t>
      </w:r>
    </w:p>
    <w:p w14:paraId="6C6FBCE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figur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g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(</w:t>
      </w:r>
      <w:r>
        <w:rPr>
          <w:rFonts w:ascii="Courier New" w:hAnsi="Courier New" w:cs="Courier New"/>
          <w:color w:val="116644"/>
          <w:sz w:val="21"/>
          <w:szCs w:val="21"/>
        </w:rPr>
        <w:t>8</w:t>
      </w:r>
      <w:r>
        <w:rPr>
          <w:rFonts w:ascii="Courier New" w:hAnsi="Courier New" w:cs="Courier New"/>
          <w:color w:val="000000"/>
          <w:sz w:val="21"/>
          <w:szCs w:val="21"/>
        </w:rPr>
        <w:t>,</w:t>
      </w:r>
      <w:r>
        <w:rPr>
          <w:rFonts w:ascii="Courier New" w:hAnsi="Courier New" w:cs="Courier New"/>
          <w:color w:val="116644"/>
          <w:sz w:val="21"/>
          <w:szCs w:val="21"/>
        </w:rPr>
        <w:t>6</w:t>
      </w:r>
      <w:r>
        <w:rPr>
          <w:rFonts w:ascii="Courier New" w:hAnsi="Courier New" w:cs="Courier New"/>
          <w:color w:val="000000"/>
          <w:sz w:val="21"/>
          <w:szCs w:val="21"/>
        </w:rPr>
        <w:t>))</w:t>
      </w:r>
    </w:p>
    <w:p w14:paraId="15AE181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2DF436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Draw horizontal bar plot</w:t>
      </w:r>
    </w:p>
    <w:p w14:paraId="5A2AD6A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barh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</w:p>
    <w:p w14:paraId="387ADDD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y=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portance_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</w:t>
      </w:r>
      <w:r>
        <w:rPr>
          <w:rFonts w:ascii="Courier New" w:hAnsi="Courier New" w:cs="Courier New"/>
          <w:color w:val="A31515"/>
          <w:sz w:val="21"/>
          <w:szCs w:val="21"/>
        </w:rPr>
        <w:t>'Feature'</w:t>
      </w:r>
      <w:r>
        <w:rPr>
          <w:rFonts w:ascii="Courier New" w:hAnsi="Courier New" w:cs="Courier New"/>
          <w:color w:val="000000"/>
          <w:sz w:val="21"/>
          <w:szCs w:val="21"/>
        </w:rPr>
        <w:t>],</w:t>
      </w:r>
    </w:p>
    <w:p w14:paraId="5C9DCBB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width=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portance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</w:t>
      </w:r>
      <w:proofErr w:type="gramEnd"/>
      <w:r>
        <w:rPr>
          <w:rFonts w:ascii="Courier New" w:hAnsi="Courier New" w:cs="Courier New"/>
          <w:color w:val="A31515"/>
          <w:sz w:val="21"/>
          <w:szCs w:val="21"/>
        </w:rPr>
        <w:t>'Importance Mean'</w:t>
      </w:r>
      <w:r>
        <w:rPr>
          <w:rFonts w:ascii="Courier New" w:hAnsi="Courier New" w:cs="Courier New"/>
          <w:color w:val="000000"/>
          <w:sz w:val="21"/>
          <w:szCs w:val="21"/>
        </w:rPr>
        <w:t>],</w:t>
      </w:r>
    </w:p>
    <w:p w14:paraId="2C9CE4F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er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mportance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</w:t>
      </w:r>
      <w:proofErr w:type="gramEnd"/>
      <w:r>
        <w:rPr>
          <w:rFonts w:ascii="Courier New" w:hAnsi="Courier New" w:cs="Courier New"/>
          <w:color w:val="A31515"/>
          <w:sz w:val="21"/>
          <w:szCs w:val="21"/>
        </w:rPr>
        <w:t>'Importance Std'</w:t>
      </w:r>
      <w:r>
        <w:rPr>
          <w:rFonts w:ascii="Courier New" w:hAnsi="Courier New" w:cs="Courier New"/>
          <w:color w:val="000000"/>
          <w:sz w:val="21"/>
          <w:szCs w:val="21"/>
        </w:rPr>
        <w:t>],</w:t>
      </w:r>
    </w:p>
    <w:p w14:paraId="1A08245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color=</w:t>
      </w:r>
      <w:r>
        <w:rPr>
          <w:rFonts w:ascii="Courier New" w:hAnsi="Courier New" w:cs="Courier New"/>
          <w:color w:val="A31515"/>
          <w:sz w:val="21"/>
          <w:szCs w:val="21"/>
        </w:rPr>
        <w:t>'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skyblue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>'</w:t>
      </w:r>
      <w:r>
        <w:rPr>
          <w:rFonts w:ascii="Courier New" w:hAnsi="Courier New" w:cs="Courier New"/>
          <w:color w:val="000000"/>
          <w:sz w:val="21"/>
          <w:szCs w:val="21"/>
        </w:rPr>
        <w:t>,</w:t>
      </w:r>
    </w:p>
    <w:p w14:paraId="4566937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edgecol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A31515"/>
          <w:sz w:val="21"/>
          <w:szCs w:val="21"/>
        </w:rPr>
        <w:t>'black'</w:t>
      </w:r>
      <w:r>
        <w:rPr>
          <w:rFonts w:ascii="Courier New" w:hAnsi="Courier New" w:cs="Courier New"/>
          <w:color w:val="000000"/>
          <w:sz w:val="21"/>
          <w:szCs w:val="21"/>
        </w:rPr>
        <w:t>,</w:t>
      </w:r>
    </w:p>
    <w:p w14:paraId="0B350E9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height=</w:t>
      </w:r>
      <w:r>
        <w:rPr>
          <w:rFonts w:ascii="Courier New" w:hAnsi="Courier New" w:cs="Courier New"/>
          <w:color w:val="116644"/>
          <w:sz w:val="21"/>
          <w:szCs w:val="21"/>
        </w:rPr>
        <w:t>0.4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  </w:t>
      </w:r>
      <w:r>
        <w:rPr>
          <w:rFonts w:ascii="Courier New" w:hAnsi="Courier New" w:cs="Courier New"/>
          <w:color w:val="008000"/>
          <w:sz w:val="21"/>
          <w:szCs w:val="21"/>
        </w:rPr>
        <w:t># Reduced bar thickness</w:t>
      </w:r>
    </w:p>
    <w:p w14:paraId="0D7E353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3DCD325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0410EA8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Titles and labels with Times New Roman font</w:t>
      </w:r>
    </w:p>
    <w:p w14:paraId="18021C5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tl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r>
        <w:rPr>
          <w:rFonts w:ascii="Courier New" w:hAnsi="Courier New" w:cs="Courier New"/>
          <w:color w:val="A31515"/>
          <w:sz w:val="21"/>
          <w:szCs w:val="21"/>
        </w:rPr>
        <w:t>'Permutation Feature Importance (RF Model)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ont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14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ont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A31515"/>
          <w:sz w:val="21"/>
          <w:szCs w:val="21"/>
        </w:rPr>
        <w:t>'Times New Roman'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2406845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xlabel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r>
        <w:rPr>
          <w:rFonts w:ascii="Courier New" w:hAnsi="Courier New" w:cs="Courier New"/>
          <w:color w:val="A31515"/>
          <w:sz w:val="21"/>
          <w:szCs w:val="21"/>
        </w:rPr>
        <w:t>'Importance Mean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ont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12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ont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A31515"/>
          <w:sz w:val="21"/>
          <w:szCs w:val="21"/>
        </w:rPr>
        <w:t>'Times New Roman'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290F905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ylabel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r>
        <w:rPr>
          <w:rFonts w:ascii="Courier New" w:hAnsi="Courier New" w:cs="Courier New"/>
          <w:color w:val="A31515"/>
          <w:sz w:val="21"/>
          <w:szCs w:val="21"/>
        </w:rPr>
        <w:t>'Feature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ont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12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ont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A31515"/>
          <w:sz w:val="21"/>
          <w:szCs w:val="21"/>
        </w:rPr>
        <w:t>'Times New Roman'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55211CD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725B552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Remove gridlines</w:t>
      </w:r>
    </w:p>
    <w:p w14:paraId="34DE306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grid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r>
        <w:rPr>
          <w:rFonts w:ascii="Courier New" w:hAnsi="Courier New" w:cs="Courier New"/>
          <w:color w:val="0000FF"/>
          <w:sz w:val="21"/>
          <w:szCs w:val="21"/>
        </w:rPr>
        <w:t>False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4AF3AFA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01A6FB3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Adjust layout</w:t>
      </w:r>
    </w:p>
    <w:p w14:paraId="7DFFC9B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ght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layou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58E94FE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09AC77E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Show plot</w:t>
      </w:r>
    </w:p>
    <w:p w14:paraId="3880272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how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276B5F1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6B9FC53" w14:textId="77777777" w:rsidR="00D11DC0" w:rsidRDefault="00D11DC0">
      <w:pPr>
        <w:rPr>
          <w:sz w:val="28"/>
          <w:szCs w:val="28"/>
        </w:rPr>
      </w:pPr>
    </w:p>
    <w:p w14:paraId="69E29FA2" w14:textId="501CBED4" w:rsidR="00D11DC0" w:rsidRDefault="00D11DC0">
      <w:pPr>
        <w:rPr>
          <w:sz w:val="28"/>
          <w:szCs w:val="28"/>
        </w:rPr>
      </w:pPr>
      <w:r>
        <w:rPr>
          <w:sz w:val="28"/>
          <w:szCs w:val="28"/>
        </w:rPr>
        <w:t>K-Folds Cross-Validation Code</w:t>
      </w:r>
    </w:p>
    <w:p w14:paraId="6D72DE1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800000"/>
          <w:sz w:val="21"/>
          <w:szCs w:val="21"/>
        </w:rPr>
        <w:t># %% [markdown]</w:t>
      </w:r>
    </w:p>
    <w:p w14:paraId="6ABE8B7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"""</w:t>
      </w:r>
    </w:p>
    <w:p w14:paraId="2AF94B2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Random Forest with 10-Fold Cross-Validation &amp; Excel Export</w:t>
      </w:r>
    </w:p>
    <w:p w14:paraId="38C4880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66A3809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his notebook:</w:t>
      </w:r>
    </w:p>
    <w:p w14:paraId="2988C0A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1. Trains Random Forest with 10-fold CV</w:t>
      </w:r>
    </w:p>
    <w:p w14:paraId="7E52948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2. Calculates R², RMSE, MAE, NSE, KGE</w:t>
      </w:r>
    </w:p>
    <w:p w14:paraId="411A3B5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3. Exports results to Excel</w:t>
      </w:r>
    </w:p>
    <w:p w14:paraId="2664641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"""</w:t>
      </w:r>
    </w:p>
    <w:p w14:paraId="746058C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F3B0B1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07250C6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Install necessary libraries</w:t>
      </w:r>
    </w:p>
    <w:p w14:paraId="3359BB3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!pip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nstall pandas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umpy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matplotlib scikit-learn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openpyxl</w:t>
      </w:r>
      <w:proofErr w:type="spellEnd"/>
    </w:p>
    <w:p w14:paraId="146FE0C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30E39A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73C6D14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import pandas as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</w:t>
      </w:r>
      <w:proofErr w:type="gramEnd"/>
    </w:p>
    <w:p w14:paraId="2D5846B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import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umpy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as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np</w:t>
      </w:r>
      <w:proofErr w:type="gramEnd"/>
    </w:p>
    <w:p w14:paraId="2E9CFEB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rom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ensembl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mport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ForestRegressor</w:t>
      </w:r>
      <w:proofErr w:type="spellEnd"/>
    </w:p>
    <w:p w14:paraId="57E3B8F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rom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model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selectio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import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KFold</w:t>
      </w:r>
      <w:proofErr w:type="spellEnd"/>
    </w:p>
    <w:p w14:paraId="563B044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rom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metric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mport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ean_squared_err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ean_absolute_err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r2_score</w:t>
      </w:r>
    </w:p>
    <w:p w14:paraId="312065B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rom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preprocessing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mport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tandardScaler</w:t>
      </w:r>
      <w:proofErr w:type="spellEnd"/>
    </w:p>
    <w:p w14:paraId="42EA3D3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from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google.colab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mport files</w:t>
      </w:r>
    </w:p>
    <w:p w14:paraId="2F3A97B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75DACDD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Custom metric functions</w:t>
      </w:r>
    </w:p>
    <w:p w14:paraId="6617E88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def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ash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utcliff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y_tru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:</w:t>
      </w:r>
    </w:p>
    <w:p w14:paraId="3E40760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return 1 - 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np.sum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u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)**2) /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p.sum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u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p.mea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u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)**2))</w:t>
      </w:r>
    </w:p>
    <w:p w14:paraId="49FDF05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DF94F9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def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kling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gupta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y_tru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:</w:t>
      </w:r>
    </w:p>
    <w:p w14:paraId="506EE02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r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np.corrcoef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u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[0,1]</w:t>
      </w:r>
    </w:p>
    <w:p w14:paraId="4899BD3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alpha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p.st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) /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p.st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u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4CFBBAC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beta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np.mean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) /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p.mea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u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7039EE3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return 1 -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np.sqr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(r-1)**2 + (alpha-1)**2 + (beta-1)**2)</w:t>
      </w:r>
    </w:p>
    <w:p w14:paraId="7974801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05637AA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54643ED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Upload the Excel file manually</w:t>
      </w:r>
    </w:p>
    <w:p w14:paraId="24CB9B7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uploaded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files.upload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32180A8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F57F4B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4C54FCD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Read the uploaded file</w:t>
      </w:r>
    </w:p>
    <w:p w14:paraId="7375439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le_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list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uploaded.key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)[0]</w:t>
      </w:r>
    </w:p>
    <w:p w14:paraId="74AFA0A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.read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exce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le_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10B2C63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column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.columns.str.strip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  # Clean column names</w:t>
      </w:r>
    </w:p>
    <w:p w14:paraId="356AF19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62C2FDE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Features and Target</w:t>
      </w:r>
    </w:p>
    <w:p w14:paraId="6D927A4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X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['Rainfall Intensity (P)', 'Slope', 'T/Tc']]</w:t>
      </w:r>
    </w:p>
    <w:p w14:paraId="2769D1F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y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'Q']</w:t>
      </w:r>
    </w:p>
    <w:p w14:paraId="21A867A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49DBF6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Random Forest doesn't require feature scaling, but we'll keep it for consistency</w:t>
      </w:r>
    </w:p>
    <w:p w14:paraId="42C563D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scaler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tandardScale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2993B4C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scal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caler.fit_transform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X)</w:t>
      </w:r>
    </w:p>
    <w:p w14:paraId="228BEED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6D55B9A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0CC0A4A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10-Fold Cross-Validation</w:t>
      </w:r>
    </w:p>
    <w:p w14:paraId="557836F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"Running 10-fold cross-validation for Random Forest...")</w:t>
      </w:r>
    </w:p>
    <w:p w14:paraId="7FE154F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k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KFol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n_split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=10, shuffle=True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_stat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42)</w:t>
      </w:r>
    </w:p>
    <w:p w14:paraId="0286045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results = []</w:t>
      </w:r>
    </w:p>
    <w:p w14:paraId="6A6056E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0CF23CE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for fold, 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rain_idx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est_idx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 in enumerate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kf.spli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scal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):</w:t>
      </w:r>
    </w:p>
    <w:p w14:paraId="44172CC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scal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rain_idx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]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scal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est_idx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]</w:t>
      </w:r>
    </w:p>
    <w:p w14:paraId="481CC2D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y.iloc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[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rain_idx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]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.iloc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est_idx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]</w:t>
      </w:r>
    </w:p>
    <w:p w14:paraId="126BFDC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3F2F02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model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RandomForestRegress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</w:p>
    <w:p w14:paraId="29F367C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_estimator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100,</w:t>
      </w:r>
    </w:p>
    <w:p w14:paraId="79E1EB5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ax_depth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None,</w:t>
      </w:r>
    </w:p>
    <w:p w14:paraId="6B0DD6C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in_samples_spli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2,</w:t>
      </w:r>
    </w:p>
    <w:p w14:paraId="0CF53B1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_stat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42</w:t>
      </w:r>
    </w:p>
    <w:p w14:paraId="36E83D5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)</w:t>
      </w:r>
    </w:p>
    <w:p w14:paraId="0685181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model.fi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3AFA88D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model.predic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385F9EE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760E49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metrics = {</w:t>
      </w:r>
    </w:p>
    <w:p w14:paraId="6B2EE77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    'Fold': fold+1,</w:t>
      </w:r>
    </w:p>
    <w:p w14:paraId="0172ECA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    'R²': r2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core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,</w:t>
      </w:r>
    </w:p>
    <w:p w14:paraId="30ED27C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'RMSE':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np.sqr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ean_squared_err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),</w:t>
      </w:r>
    </w:p>
    <w:p w14:paraId="151B826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'MAE':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ean_absolute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err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,</w:t>
      </w:r>
    </w:p>
    <w:p w14:paraId="5B6602C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'NSE':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ash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utcliff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,</w:t>
      </w:r>
    </w:p>
    <w:p w14:paraId="7385FA6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    'KGE':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kling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gupta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75E3281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}</w:t>
      </w:r>
    </w:p>
    <w:p w14:paraId="2686C87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results.append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metrics)</w:t>
      </w:r>
    </w:p>
    <w:p w14:paraId="1BC52E5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f"Fol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{fold+1} completed")</w:t>
      </w:r>
    </w:p>
    <w:p w14:paraId="768E659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FDB2F7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# Create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ataFr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from results</w:t>
      </w:r>
    </w:p>
    <w:p w14:paraId="26B990B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esults_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.DataFram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results)</w:t>
      </w:r>
    </w:p>
    <w:p w14:paraId="37F1D98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5433057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Calculate averages</w:t>
      </w:r>
    </w:p>
    <w:p w14:paraId="4465252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avg_metric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{</w:t>
      </w:r>
    </w:p>
    <w:p w14:paraId="7750411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'Fold': 'Average',</w:t>
      </w:r>
    </w:p>
    <w:p w14:paraId="5CDDA7A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'R²':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esults_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'R²'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].mean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,</w:t>
      </w:r>
    </w:p>
    <w:p w14:paraId="3E74C5F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'RMSE':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esults_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'RMSE'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].mean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,</w:t>
      </w:r>
    </w:p>
    <w:p w14:paraId="20DCA0C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'MAE':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esults_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'MAE'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].mean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,</w:t>
      </w:r>
    </w:p>
    <w:p w14:paraId="4B11B82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'NSE':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esults_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'NSE'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].mean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,</w:t>
      </w:r>
    </w:p>
    <w:p w14:paraId="01D2AEA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'KGE':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esults_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'KGE'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].mean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0A82E12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}</w:t>
      </w:r>
    </w:p>
    <w:p w14:paraId="5A04A6F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7F86C7C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Append averages to results</w:t>
      </w:r>
    </w:p>
    <w:p w14:paraId="70AB480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esults_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.conca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[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esults_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pd.DataFr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[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avg_metric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])]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gnore_index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True)</w:t>
      </w:r>
    </w:p>
    <w:p w14:paraId="75F8196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9F44A6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%%</w:t>
      </w:r>
    </w:p>
    <w:p w14:paraId="3BD8441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Export to Excel</w:t>
      </w:r>
    </w:p>
    <w:p w14:paraId="72B8EFE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output_fil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"RandomForest_CV_Results.xlsx"</w:t>
      </w:r>
    </w:p>
    <w:p w14:paraId="3BD98BE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with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.ExcelWriter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output_fil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 as writer:</w:t>
      </w:r>
    </w:p>
    <w:p w14:paraId="23D8DBE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# Main results sheet</w:t>
      </w:r>
    </w:p>
    <w:p w14:paraId="517A307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esults_df.to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exce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writer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heet_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'CV Results', index=False)</w:t>
      </w:r>
    </w:p>
    <w:p w14:paraId="57A1705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675F74C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# Summary statistics sheet</w:t>
      </w:r>
    </w:p>
    <w:p w14:paraId="5410A2F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ummary_stat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esults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iloc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[:-1].describe().loc[['mean', 'std', 'min', 'max']]</w:t>
      </w:r>
    </w:p>
    <w:p w14:paraId="1D494E1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ummary_stats.to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exce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writer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heet_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'Summary Statistics')</w:t>
      </w:r>
    </w:p>
    <w:p w14:paraId="204609E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9F676D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# Model info sheet</w:t>
      </w:r>
    </w:p>
    <w:p w14:paraId="3F3A48C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odel_info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.DataFram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{</w:t>
      </w:r>
    </w:p>
    <w:p w14:paraId="3A080F3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    'Parameter': ['Model', '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_estimator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', '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ax_depth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',</w:t>
      </w:r>
    </w:p>
    <w:p w14:paraId="623C2E3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                 '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min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samples_spli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', '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_stat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', 'CV Folds'],</w:t>
      </w:r>
    </w:p>
    <w:p w14:paraId="39C58BC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    'Value': ['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For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', 100, 'None', 2, 42, 10]</w:t>
      </w:r>
    </w:p>
    <w:p w14:paraId="6A9154E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    })</w:t>
      </w:r>
    </w:p>
    <w:p w14:paraId="6472C71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odel_info.to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exce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writer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heet_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'Model Info', index=False)</w:t>
      </w:r>
    </w:p>
    <w:p w14:paraId="224C4E1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645BA90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Download the file</w:t>
      </w:r>
    </w:p>
    <w:p w14:paraId="2B7177D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files.download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output_fil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3B0F79A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f"\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Result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exported to {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output_fil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}")</w:t>
      </w:r>
    </w:p>
    <w:p w14:paraId="5BBBC46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D69919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# Display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final results</w:t>
      </w:r>
      <w:proofErr w:type="gramEnd"/>
    </w:p>
    <w:p w14:paraId="6603D56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Fina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Results:")</w:t>
      </w:r>
    </w:p>
    <w:p w14:paraId="3C1DBD8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display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esults_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5BFDF03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7F4481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# Feature Importance (Bonus)</w:t>
      </w:r>
    </w:p>
    <w:p w14:paraId="317E6E5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eature_importanc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.DataFram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{</w:t>
      </w:r>
    </w:p>
    <w:p w14:paraId="5A5C3DE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'Feature':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['Rainfall Intensity (P)', 'Slope', 'T/Tc']].columns,</w:t>
      </w:r>
    </w:p>
    <w:p w14:paraId="1FC06EA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'Importance':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model.feature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importance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_</w:t>
      </w:r>
    </w:p>
    <w:p w14:paraId="346220C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}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).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ort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value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'Importance', ascending=False)</w:t>
      </w:r>
    </w:p>
    <w:p w14:paraId="338FAAB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995DC9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rint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Featur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Importance:")</w:t>
      </w:r>
    </w:p>
    <w:p w14:paraId="753C751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display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eature_importanc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7DF2B198" w14:textId="3A76B190" w:rsidR="00D11DC0" w:rsidRDefault="00D11DC0">
      <w:pPr>
        <w:rPr>
          <w:sz w:val="28"/>
          <w:szCs w:val="28"/>
        </w:rPr>
      </w:pPr>
      <w:r>
        <w:rPr>
          <w:sz w:val="28"/>
          <w:szCs w:val="28"/>
        </w:rPr>
        <w:t>Artificial Model Based Prediction Code</w:t>
      </w:r>
    </w:p>
    <w:p w14:paraId="7216E68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Install required packages</w:t>
      </w:r>
    </w:p>
    <w:p w14:paraId="7396630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0000FF"/>
          <w:sz w:val="21"/>
          <w:szCs w:val="21"/>
        </w:rPr>
        <w:t>!</w:t>
      </w:r>
      <w:r>
        <w:rPr>
          <w:rFonts w:ascii="Courier New" w:hAnsi="Courier New" w:cs="Courier New"/>
          <w:color w:val="000000"/>
          <w:sz w:val="21"/>
          <w:szCs w:val="21"/>
        </w:rPr>
        <w:t>pip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install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openpyx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scikit-learn matplotlib seaborn</w:t>
      </w:r>
    </w:p>
    <w:p w14:paraId="6B62780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BA3BF6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Import necessary libraries</w:t>
      </w:r>
    </w:p>
    <w:p w14:paraId="13F3571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pandas </w:t>
      </w:r>
      <w:r>
        <w:rPr>
          <w:rFonts w:ascii="Courier New" w:hAnsi="Courier New" w:cs="Courier New"/>
          <w:color w:val="9723B4"/>
          <w:sz w:val="21"/>
          <w:szCs w:val="21"/>
        </w:rPr>
        <w:t>as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</w:t>
      </w:r>
      <w:proofErr w:type="gramEnd"/>
    </w:p>
    <w:p w14:paraId="79610AC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numpy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as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np</w:t>
      </w:r>
      <w:proofErr w:type="gramEnd"/>
    </w:p>
    <w:p w14:paraId="1AE79D6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matplotlib.pyplo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as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plt</w:t>
      </w:r>
    </w:p>
    <w:p w14:paraId="428E774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seaborn </w:t>
      </w:r>
      <w:r>
        <w:rPr>
          <w:rFonts w:ascii="Courier New" w:hAnsi="Courier New" w:cs="Courier New"/>
          <w:color w:val="9723B4"/>
          <w:sz w:val="21"/>
          <w:szCs w:val="21"/>
        </w:rPr>
        <w:t>as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ns</w:t>
      </w:r>
      <w:proofErr w:type="spellEnd"/>
      <w:proofErr w:type="gramEnd"/>
    </w:p>
    <w:p w14:paraId="6E827FC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F6C32A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from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ensembl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ForestRegress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VotingRegressor</w:t>
      </w:r>
      <w:proofErr w:type="spellEnd"/>
    </w:p>
    <w:p w14:paraId="14E12B2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from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klearn.svm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SVR</w:t>
      </w:r>
    </w:p>
    <w:p w14:paraId="1D407CB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from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model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selectio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rain_test_split</w:t>
      </w:r>
      <w:proofErr w:type="spellEnd"/>
    </w:p>
    <w:p w14:paraId="4DFE19C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from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preprocessing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tandardScaler</w:t>
      </w:r>
      <w:proofErr w:type="spellEnd"/>
    </w:p>
    <w:p w14:paraId="282FCD3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from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klearn.metric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ean_squared_err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r2_score</w:t>
      </w:r>
    </w:p>
    <w:p w14:paraId="4CDFD23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18FE2F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9723B4"/>
          <w:sz w:val="21"/>
          <w:szCs w:val="21"/>
        </w:rPr>
        <w:t>from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google.colab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9723B4"/>
          <w:sz w:val="21"/>
          <w:szCs w:val="21"/>
        </w:rPr>
        <w:t>import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 files</w:t>
      </w:r>
    </w:p>
    <w:p w14:paraId="480301E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66D1BD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Upload the Excel file</w:t>
      </w:r>
    </w:p>
    <w:p w14:paraId="12D2CD6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uploaded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files.upload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3C1F5D6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A5043D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Read the Excel file</w:t>
      </w:r>
    </w:p>
    <w:p w14:paraId="1446704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le_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r>
        <w:rPr>
          <w:rFonts w:ascii="Courier New" w:hAnsi="Courier New" w:cs="Courier New"/>
          <w:color w:val="6A5221"/>
          <w:sz w:val="21"/>
          <w:szCs w:val="21"/>
        </w:rPr>
        <w:t>nex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6A5221"/>
          <w:sz w:val="21"/>
          <w:szCs w:val="21"/>
        </w:rPr>
        <w:t>ite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uploaded))</w:t>
      </w:r>
    </w:p>
    <w:p w14:paraId="6D4D6AD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d.read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excel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le_nam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engine=</w:t>
      </w:r>
      <w:r>
        <w:rPr>
          <w:rFonts w:ascii="Courier New" w:hAnsi="Courier New" w:cs="Courier New"/>
          <w:color w:val="A31515"/>
          <w:sz w:val="21"/>
          <w:szCs w:val="21"/>
        </w:rPr>
        <w:t>'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openpyxl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>'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4E07C1C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AA1877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Display original column names</w:t>
      </w:r>
    </w:p>
    <w:p w14:paraId="41D7E05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A31515"/>
          <w:sz w:val="21"/>
          <w:szCs w:val="21"/>
        </w:rPr>
        <w:t>"Original column names:"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11C53A5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columns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.toli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)</w:t>
      </w:r>
    </w:p>
    <w:p w14:paraId="565C47A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D353A3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Clean column names: strip whitespace and convert to lowercase</w:t>
      </w:r>
    </w:p>
    <w:p w14:paraId="6E072F7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columns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.columns.</w:t>
      </w:r>
      <w:r>
        <w:rPr>
          <w:rFonts w:ascii="Courier New" w:hAnsi="Courier New" w:cs="Courier New"/>
          <w:color w:val="257693"/>
          <w:sz w:val="21"/>
          <w:szCs w:val="21"/>
        </w:rPr>
        <w:t>str</w:t>
      </w:r>
      <w:r>
        <w:rPr>
          <w:rFonts w:ascii="Courier New" w:hAnsi="Courier New" w:cs="Courier New"/>
          <w:color w:val="000000"/>
          <w:sz w:val="21"/>
          <w:szCs w:val="21"/>
        </w:rPr>
        <w:t>.strip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.</w:t>
      </w:r>
      <w:proofErr w:type="spellStart"/>
      <w:r>
        <w:rPr>
          <w:rFonts w:ascii="Courier New" w:hAnsi="Courier New" w:cs="Courier New"/>
          <w:color w:val="257693"/>
          <w:sz w:val="21"/>
          <w:szCs w:val="21"/>
        </w:rPr>
        <w:t>str</w:t>
      </w:r>
      <w:r>
        <w:rPr>
          <w:rFonts w:ascii="Courier New" w:hAnsi="Courier New" w:cs="Courier New"/>
          <w:color w:val="000000"/>
          <w:sz w:val="21"/>
          <w:szCs w:val="21"/>
        </w:rPr>
        <w:t>.lowe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24B3C54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FA372A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Display cleaned column names</w:t>
      </w:r>
    </w:p>
    <w:p w14:paraId="5C717BC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A31515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nCleaned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 xml:space="preserve"> column names:"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08A673B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columns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.toli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)</w:t>
      </w:r>
    </w:p>
    <w:p w14:paraId="74B1CE9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644FE0B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Rename columns for consistency</w:t>
      </w:r>
    </w:p>
    <w:p w14:paraId="676C55D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renam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columns={</w:t>
      </w:r>
    </w:p>
    <w:p w14:paraId="4226345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r>
        <w:rPr>
          <w:rFonts w:ascii="Courier New" w:hAnsi="Courier New" w:cs="Courier New"/>
          <w:color w:val="A31515"/>
          <w:sz w:val="21"/>
          <w:szCs w:val="21"/>
        </w:rPr>
        <w:t>'</w:t>
      </w:r>
      <w:proofErr w:type="gramStart"/>
      <w:r>
        <w:rPr>
          <w:rFonts w:ascii="Courier New" w:hAnsi="Courier New" w:cs="Courier New"/>
          <w:color w:val="A31515"/>
          <w:sz w:val="21"/>
          <w:szCs w:val="21"/>
        </w:rPr>
        <w:t>rainfall</w:t>
      </w:r>
      <w:proofErr w:type="gramEnd"/>
      <w:r>
        <w:rPr>
          <w:rFonts w:ascii="Courier New" w:hAnsi="Courier New" w:cs="Courier New"/>
          <w:color w:val="A31515"/>
          <w:sz w:val="21"/>
          <w:szCs w:val="21"/>
        </w:rPr>
        <w:t xml:space="preserve"> intensity (p)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: </w:t>
      </w:r>
      <w:r>
        <w:rPr>
          <w:rFonts w:ascii="Courier New" w:hAnsi="Courier New" w:cs="Courier New"/>
          <w:color w:val="A31515"/>
          <w:sz w:val="21"/>
          <w:szCs w:val="21"/>
        </w:rPr>
        <w:t>'P'</w:t>
      </w:r>
      <w:r>
        <w:rPr>
          <w:rFonts w:ascii="Courier New" w:hAnsi="Courier New" w:cs="Courier New"/>
          <w:color w:val="000000"/>
          <w:sz w:val="21"/>
          <w:szCs w:val="21"/>
        </w:rPr>
        <w:t>,</w:t>
      </w:r>
    </w:p>
    <w:p w14:paraId="4EB36EA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r>
        <w:rPr>
          <w:rFonts w:ascii="Courier New" w:hAnsi="Courier New" w:cs="Courier New"/>
          <w:color w:val="A31515"/>
          <w:sz w:val="21"/>
          <w:szCs w:val="21"/>
        </w:rPr>
        <w:t>'slope</w:t>
      </w:r>
      <w:proofErr w:type="gramStart"/>
      <w:r>
        <w:rPr>
          <w:rFonts w:ascii="Courier New" w:hAnsi="Courier New" w:cs="Courier New"/>
          <w:color w:val="A31515"/>
          <w:sz w:val="21"/>
          <w:szCs w:val="21"/>
        </w:rPr>
        <w:t xml:space="preserve">   (</w:t>
      </w:r>
      <w:proofErr w:type="gramEnd"/>
      <w:r>
        <w:rPr>
          <w:rFonts w:ascii="Courier New" w:hAnsi="Courier New" w:cs="Courier New"/>
          <w:color w:val="A31515"/>
          <w:sz w:val="21"/>
          <w:szCs w:val="21"/>
        </w:rPr>
        <w:t>%)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: </w:t>
      </w:r>
      <w:r>
        <w:rPr>
          <w:rFonts w:ascii="Courier New" w:hAnsi="Courier New" w:cs="Courier New"/>
          <w:color w:val="A31515"/>
          <w:sz w:val="21"/>
          <w:szCs w:val="21"/>
        </w:rPr>
        <w:t>'slope'</w:t>
      </w:r>
      <w:r>
        <w:rPr>
          <w:rFonts w:ascii="Courier New" w:hAnsi="Courier New" w:cs="Courier New"/>
          <w:color w:val="000000"/>
          <w:sz w:val="21"/>
          <w:szCs w:val="21"/>
        </w:rPr>
        <w:t>,</w:t>
      </w:r>
    </w:p>
    <w:p w14:paraId="54AA116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r>
        <w:rPr>
          <w:rFonts w:ascii="Courier New" w:hAnsi="Courier New" w:cs="Courier New"/>
          <w:color w:val="A31515"/>
          <w:sz w:val="21"/>
          <w:szCs w:val="21"/>
        </w:rPr>
        <w:t>'t/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tc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>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: </w:t>
      </w:r>
      <w:r>
        <w:rPr>
          <w:rFonts w:ascii="Courier New" w:hAnsi="Courier New" w:cs="Courier New"/>
          <w:color w:val="A31515"/>
          <w:sz w:val="21"/>
          <w:szCs w:val="21"/>
        </w:rPr>
        <w:t>'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T_Tc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>'</w:t>
      </w:r>
      <w:r>
        <w:rPr>
          <w:rFonts w:ascii="Courier New" w:hAnsi="Courier New" w:cs="Courier New"/>
          <w:color w:val="000000"/>
          <w:sz w:val="21"/>
          <w:szCs w:val="21"/>
        </w:rPr>
        <w:t>,</w:t>
      </w:r>
    </w:p>
    <w:p w14:paraId="1B6B8B5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    </w:t>
      </w:r>
      <w:r>
        <w:rPr>
          <w:rFonts w:ascii="Courier New" w:hAnsi="Courier New" w:cs="Courier New"/>
          <w:color w:val="A31515"/>
          <w:sz w:val="21"/>
          <w:szCs w:val="21"/>
        </w:rPr>
        <w:t>'q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: </w:t>
      </w:r>
      <w:r>
        <w:rPr>
          <w:rFonts w:ascii="Courier New" w:hAnsi="Courier New" w:cs="Courier New"/>
          <w:color w:val="A31515"/>
          <w:sz w:val="21"/>
          <w:szCs w:val="21"/>
        </w:rPr>
        <w:t>'Q'</w:t>
      </w:r>
    </w:p>
    <w:p w14:paraId="07CD756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}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inplac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0000FF"/>
          <w:sz w:val="21"/>
          <w:szCs w:val="21"/>
        </w:rPr>
        <w:t>True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701DC05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069A8B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Display renamed column names</w:t>
      </w:r>
    </w:p>
    <w:p w14:paraId="307A7B47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A31515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nRenamed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 xml:space="preserve"> column names:"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65D823D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.columns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.toli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)</w:t>
      </w:r>
    </w:p>
    <w:p w14:paraId="2FE4C3A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7632CCD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Define features and target variable</w:t>
      </w:r>
    </w:p>
    <w:p w14:paraId="15EA030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X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[</w:t>
      </w:r>
      <w:r>
        <w:rPr>
          <w:rFonts w:ascii="Courier New" w:hAnsi="Courier New" w:cs="Courier New"/>
          <w:color w:val="A31515"/>
          <w:sz w:val="21"/>
          <w:szCs w:val="21"/>
        </w:rPr>
        <w:t>'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T_Tc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>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r>
        <w:rPr>
          <w:rFonts w:ascii="Courier New" w:hAnsi="Courier New" w:cs="Courier New"/>
          <w:color w:val="A31515"/>
          <w:sz w:val="21"/>
          <w:szCs w:val="21"/>
        </w:rPr>
        <w:t>'slope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r>
        <w:rPr>
          <w:rFonts w:ascii="Courier New" w:hAnsi="Courier New" w:cs="Courier New"/>
          <w:color w:val="A31515"/>
          <w:sz w:val="21"/>
          <w:szCs w:val="21"/>
        </w:rPr>
        <w:t>'P'</w:t>
      </w:r>
      <w:r>
        <w:rPr>
          <w:rFonts w:ascii="Courier New" w:hAnsi="Courier New" w:cs="Courier New"/>
          <w:color w:val="000000"/>
          <w:sz w:val="21"/>
          <w:szCs w:val="21"/>
        </w:rPr>
        <w:t>]]</w:t>
      </w:r>
    </w:p>
    <w:p w14:paraId="4D837ED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y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df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[</w:t>
      </w:r>
      <w:r>
        <w:rPr>
          <w:rFonts w:ascii="Courier New" w:hAnsi="Courier New" w:cs="Courier New"/>
          <w:color w:val="A31515"/>
          <w:sz w:val="21"/>
          <w:szCs w:val="21"/>
        </w:rPr>
        <w:t>'Q'</w:t>
      </w:r>
      <w:r>
        <w:rPr>
          <w:rFonts w:ascii="Courier New" w:hAnsi="Courier New" w:cs="Courier New"/>
          <w:color w:val="000000"/>
          <w:sz w:val="21"/>
          <w:szCs w:val="21"/>
        </w:rPr>
        <w:t>]</w:t>
      </w:r>
    </w:p>
    <w:p w14:paraId="48A68AC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8279BE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Split the dataset into training and testing sets (80% train, 20% test)</w:t>
      </w:r>
    </w:p>
    <w:p w14:paraId="62941CE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rain_test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pli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 xml:space="preserve">X, y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test_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0.2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_stat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42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67255754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E941F1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Feature scaling</w:t>
      </w:r>
    </w:p>
    <w:p w14:paraId="337871B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scaler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tandardScale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2EAF6F9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_scal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caler.fit_transform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1B57F1B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est_scal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caler.transform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17E0730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8AA08A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Initialize individual models</w:t>
      </w:r>
    </w:p>
    <w:p w14:paraId="4E1A7CC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rf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RandomForestRegress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n_estimators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100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random_stat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42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6930D7A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v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VR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kernel=</w:t>
      </w:r>
      <w:r>
        <w:rPr>
          <w:rFonts w:ascii="Courier New" w:hAnsi="Courier New" w:cs="Courier New"/>
          <w:color w:val="A31515"/>
          <w:sz w:val="21"/>
          <w:szCs w:val="21"/>
        </w:rPr>
        <w:t>'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rbf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>'</w:t>
      </w:r>
      <w:r>
        <w:rPr>
          <w:rFonts w:ascii="Courier New" w:hAnsi="Courier New" w:cs="Courier New"/>
          <w:color w:val="000000"/>
          <w:sz w:val="21"/>
          <w:szCs w:val="21"/>
        </w:rPr>
        <w:t>, C=</w:t>
      </w:r>
      <w:r>
        <w:rPr>
          <w:rFonts w:ascii="Courier New" w:hAnsi="Courier New" w:cs="Courier New"/>
          <w:color w:val="116644"/>
          <w:sz w:val="21"/>
          <w:szCs w:val="21"/>
        </w:rPr>
        <w:t>100</w:t>
      </w:r>
      <w:r>
        <w:rPr>
          <w:rFonts w:ascii="Courier New" w:hAnsi="Courier New" w:cs="Courier New"/>
          <w:color w:val="000000"/>
          <w:sz w:val="21"/>
          <w:szCs w:val="21"/>
        </w:rPr>
        <w:t>, gamma=</w:t>
      </w:r>
      <w:r>
        <w:rPr>
          <w:rFonts w:ascii="Courier New" w:hAnsi="Courier New" w:cs="Courier New"/>
          <w:color w:val="116644"/>
          <w:sz w:val="21"/>
          <w:szCs w:val="21"/>
        </w:rPr>
        <w:t>0.1</w:t>
      </w:r>
      <w:r>
        <w:rPr>
          <w:rFonts w:ascii="Courier New" w:hAnsi="Courier New" w:cs="Courier New"/>
          <w:color w:val="000000"/>
          <w:sz w:val="21"/>
          <w:szCs w:val="21"/>
        </w:rPr>
        <w:t>, epsilon=</w:t>
      </w:r>
      <w:r>
        <w:rPr>
          <w:rFonts w:ascii="Courier New" w:hAnsi="Courier New" w:cs="Courier New"/>
          <w:color w:val="116644"/>
          <w:sz w:val="21"/>
          <w:szCs w:val="21"/>
        </w:rPr>
        <w:t>0.1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11CDC57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1E1DF925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Create a Voting Regressor ensemble</w:t>
      </w:r>
    </w:p>
    <w:p w14:paraId="7EEBC4C6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voting_reg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VotingRegress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estimators=[(</w:t>
      </w:r>
      <w:r>
        <w:rPr>
          <w:rFonts w:ascii="Courier New" w:hAnsi="Courier New" w:cs="Courier New"/>
          <w:color w:val="A31515"/>
          <w:sz w:val="21"/>
          <w:szCs w:val="21"/>
        </w:rPr>
        <w:t>'rf'</w:t>
      </w:r>
      <w:r>
        <w:rPr>
          <w:rFonts w:ascii="Courier New" w:hAnsi="Courier New" w:cs="Courier New"/>
          <w:color w:val="000000"/>
          <w:sz w:val="21"/>
          <w:szCs w:val="21"/>
        </w:rPr>
        <w:t>, rf), (</w:t>
      </w:r>
      <w:r>
        <w:rPr>
          <w:rFonts w:ascii="Courier New" w:hAnsi="Courier New" w:cs="Courier New"/>
          <w:color w:val="A31515"/>
          <w:sz w:val="21"/>
          <w:szCs w:val="21"/>
        </w:rPr>
        <w:t>'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svr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>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sv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])</w:t>
      </w:r>
    </w:p>
    <w:p w14:paraId="35E8D2F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FF160DC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Train the ensemble model</w:t>
      </w:r>
    </w:p>
    <w:p w14:paraId="2A1DB4A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voting_reg.fi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X_train_scal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ra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50A9727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0F9937B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Predict on the test set</w:t>
      </w:r>
    </w:p>
    <w:p w14:paraId="03FB4452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voting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reg.predic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X_test_scal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5978B349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0682EBE3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Evaluate the model</w:t>
      </w:r>
    </w:p>
    <w:p w14:paraId="67A01A4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rmse = </w:t>
      </w: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np.sqr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mean_squared_err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)</w:t>
      </w:r>
    </w:p>
    <w:p w14:paraId="041E476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r2 = r2_</w:t>
      </w:r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score(</w:t>
      </w:r>
      <w:proofErr w:type="spellStart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18A61A2E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7470F6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gramEnd"/>
      <w:r>
        <w:rPr>
          <w:rFonts w:ascii="Courier New" w:hAnsi="Courier New" w:cs="Courier New"/>
          <w:color w:val="0000FF"/>
          <w:sz w:val="21"/>
          <w:szCs w:val="21"/>
        </w:rPr>
        <w:t>f</w:t>
      </w:r>
      <w:r>
        <w:rPr>
          <w:rFonts w:ascii="Courier New" w:hAnsi="Courier New" w:cs="Courier New"/>
          <w:color w:val="A31515"/>
          <w:sz w:val="21"/>
          <w:szCs w:val="21"/>
        </w:rPr>
        <w:t>"\</w:t>
      </w:r>
      <w:proofErr w:type="spellStart"/>
      <w:r>
        <w:rPr>
          <w:rFonts w:ascii="Courier New" w:hAnsi="Courier New" w:cs="Courier New"/>
          <w:color w:val="A31515"/>
          <w:sz w:val="21"/>
          <w:szCs w:val="21"/>
        </w:rPr>
        <w:t>nRoot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 xml:space="preserve"> Mean Squared Error (RMSE): </w:t>
      </w:r>
      <w:r>
        <w:rPr>
          <w:rFonts w:ascii="Courier New" w:hAnsi="Courier New" w:cs="Courier New"/>
          <w:color w:val="000000"/>
          <w:sz w:val="21"/>
          <w:szCs w:val="21"/>
        </w:rPr>
        <w:t>{rmse</w:t>
      </w:r>
      <w:r>
        <w:rPr>
          <w:rFonts w:ascii="Courier New" w:hAnsi="Courier New" w:cs="Courier New"/>
          <w:color w:val="116644"/>
          <w:sz w:val="21"/>
          <w:szCs w:val="21"/>
        </w:rPr>
        <w:t>:.2f</w:t>
      </w:r>
      <w:r>
        <w:rPr>
          <w:rFonts w:ascii="Courier New" w:hAnsi="Courier New" w:cs="Courier New"/>
          <w:color w:val="000000"/>
          <w:sz w:val="21"/>
          <w:szCs w:val="21"/>
        </w:rPr>
        <w:t>}</w:t>
      </w:r>
      <w:r>
        <w:rPr>
          <w:rFonts w:ascii="Courier New" w:hAnsi="Courier New" w:cs="Courier New"/>
          <w:color w:val="A31515"/>
          <w:sz w:val="21"/>
          <w:szCs w:val="21"/>
        </w:rPr>
        <w:t>"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3C27DC0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gramStart"/>
      <w:r>
        <w:rPr>
          <w:rFonts w:ascii="Courier New" w:hAnsi="Courier New" w:cs="Courier New"/>
          <w:color w:val="6A5221"/>
          <w:sz w:val="21"/>
          <w:szCs w:val="21"/>
        </w:rPr>
        <w:t>print</w:t>
      </w:r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proofErr w:type="gramEnd"/>
      <w:r>
        <w:rPr>
          <w:rFonts w:ascii="Courier New" w:hAnsi="Courier New" w:cs="Courier New"/>
          <w:color w:val="0000FF"/>
          <w:sz w:val="21"/>
          <w:szCs w:val="21"/>
        </w:rPr>
        <w:t>f</w:t>
      </w:r>
      <w:r>
        <w:rPr>
          <w:rFonts w:ascii="Courier New" w:hAnsi="Courier New" w:cs="Courier New"/>
          <w:color w:val="A31515"/>
          <w:sz w:val="21"/>
          <w:szCs w:val="21"/>
        </w:rPr>
        <w:t>"R</w:t>
      </w:r>
      <w:proofErr w:type="spellEnd"/>
      <w:r>
        <w:rPr>
          <w:rFonts w:ascii="Courier New" w:hAnsi="Courier New" w:cs="Courier New"/>
          <w:color w:val="A31515"/>
          <w:sz w:val="21"/>
          <w:szCs w:val="21"/>
        </w:rPr>
        <w:t xml:space="preserve">-squared (R²): </w:t>
      </w:r>
      <w:r>
        <w:rPr>
          <w:rFonts w:ascii="Courier New" w:hAnsi="Courier New" w:cs="Courier New"/>
          <w:color w:val="000000"/>
          <w:sz w:val="21"/>
          <w:szCs w:val="21"/>
        </w:rPr>
        <w:t>{r2</w:t>
      </w:r>
      <w:r>
        <w:rPr>
          <w:rFonts w:ascii="Courier New" w:hAnsi="Courier New" w:cs="Courier New"/>
          <w:color w:val="116644"/>
          <w:sz w:val="21"/>
          <w:szCs w:val="21"/>
        </w:rPr>
        <w:t>:.2f</w:t>
      </w:r>
      <w:r>
        <w:rPr>
          <w:rFonts w:ascii="Courier New" w:hAnsi="Courier New" w:cs="Courier New"/>
          <w:color w:val="000000"/>
          <w:sz w:val="21"/>
          <w:szCs w:val="21"/>
        </w:rPr>
        <w:t>}</w:t>
      </w:r>
      <w:r>
        <w:rPr>
          <w:rFonts w:ascii="Courier New" w:hAnsi="Courier New" w:cs="Courier New"/>
          <w:color w:val="A31515"/>
          <w:sz w:val="21"/>
          <w:szCs w:val="21"/>
        </w:rPr>
        <w:t>"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6031F0E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76F3DCBA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8000"/>
          <w:sz w:val="21"/>
          <w:szCs w:val="21"/>
        </w:rPr>
        <w:t># Plot Actual vs Predicted values</w:t>
      </w:r>
    </w:p>
    <w:p w14:paraId="0467D3B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figur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figsize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(</w:t>
      </w:r>
      <w:r>
        <w:rPr>
          <w:rFonts w:ascii="Courier New" w:hAnsi="Courier New" w:cs="Courier New"/>
          <w:color w:val="116644"/>
          <w:sz w:val="21"/>
          <w:szCs w:val="21"/>
        </w:rPr>
        <w:t>8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r>
        <w:rPr>
          <w:rFonts w:ascii="Courier New" w:hAnsi="Courier New" w:cs="Courier New"/>
          <w:color w:val="116644"/>
          <w:sz w:val="21"/>
          <w:szCs w:val="21"/>
        </w:rPr>
        <w:t>6</w:t>
      </w:r>
      <w:r>
        <w:rPr>
          <w:rFonts w:ascii="Courier New" w:hAnsi="Courier New" w:cs="Courier New"/>
          <w:color w:val="000000"/>
          <w:sz w:val="21"/>
          <w:szCs w:val="21"/>
        </w:rPr>
        <w:t>))</w:t>
      </w:r>
    </w:p>
    <w:p w14:paraId="1E31EEF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catter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es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pred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, color=</w:t>
      </w:r>
      <w:r>
        <w:rPr>
          <w:rFonts w:ascii="Courier New" w:hAnsi="Courier New" w:cs="Courier New"/>
          <w:color w:val="A31515"/>
          <w:sz w:val="21"/>
          <w:szCs w:val="21"/>
        </w:rPr>
        <w:t>'blue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edgecolor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A31515"/>
          <w:sz w:val="21"/>
          <w:szCs w:val="21"/>
        </w:rPr>
        <w:t>'k'</w:t>
      </w:r>
      <w:r>
        <w:rPr>
          <w:rFonts w:ascii="Courier New" w:hAnsi="Courier New" w:cs="Courier New"/>
          <w:color w:val="000000"/>
          <w:sz w:val="21"/>
          <w:szCs w:val="21"/>
        </w:rPr>
        <w:t>, alpha=</w:t>
      </w:r>
      <w:r>
        <w:rPr>
          <w:rFonts w:ascii="Courier New" w:hAnsi="Courier New" w:cs="Courier New"/>
          <w:color w:val="116644"/>
          <w:sz w:val="21"/>
          <w:szCs w:val="21"/>
        </w:rPr>
        <w:t>0.7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7CA9719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plot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[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est.</w:t>
      </w:r>
      <w:r>
        <w:rPr>
          <w:rFonts w:ascii="Courier New" w:hAnsi="Courier New" w:cs="Courier New"/>
          <w:color w:val="6A5221"/>
          <w:sz w:val="21"/>
          <w:szCs w:val="21"/>
        </w:rPr>
        <w:t>m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()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est.</w:t>
      </w:r>
      <w:r>
        <w:rPr>
          <w:rFonts w:ascii="Courier New" w:hAnsi="Courier New" w:cs="Courier New"/>
          <w:color w:val="6A5221"/>
          <w:sz w:val="21"/>
          <w:szCs w:val="21"/>
        </w:rPr>
        <w:t>max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], [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est.</w:t>
      </w:r>
      <w:r>
        <w:rPr>
          <w:rFonts w:ascii="Courier New" w:hAnsi="Courier New" w:cs="Courier New"/>
          <w:color w:val="6A5221"/>
          <w:sz w:val="21"/>
          <w:szCs w:val="21"/>
        </w:rPr>
        <w:t>min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()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y_test.</w:t>
      </w:r>
      <w:r>
        <w:rPr>
          <w:rFonts w:ascii="Courier New" w:hAnsi="Courier New" w:cs="Courier New"/>
          <w:color w:val="6A5221"/>
          <w:sz w:val="21"/>
          <w:szCs w:val="21"/>
        </w:rPr>
        <w:t>max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 xml:space="preserve">()], </w:t>
      </w:r>
      <w:r>
        <w:rPr>
          <w:rFonts w:ascii="Courier New" w:hAnsi="Courier New" w:cs="Courier New"/>
          <w:color w:val="A31515"/>
          <w:sz w:val="21"/>
          <w:szCs w:val="21"/>
        </w:rPr>
        <w:t>'r--'</w:t>
      </w:r>
      <w:r>
        <w:rPr>
          <w:rFonts w:ascii="Courier New" w:hAnsi="Courier New" w:cs="Courier New"/>
          <w:color w:val="000000"/>
          <w:sz w:val="21"/>
          <w:szCs w:val="21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1"/>
          <w:szCs w:val="21"/>
        </w:rPr>
        <w:t>lw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=</w:t>
      </w:r>
      <w:r>
        <w:rPr>
          <w:rFonts w:ascii="Courier New" w:hAnsi="Courier New" w:cs="Courier New"/>
          <w:color w:val="116644"/>
          <w:sz w:val="21"/>
          <w:szCs w:val="21"/>
        </w:rPr>
        <w:t>2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0B7885DB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xlabel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r>
        <w:rPr>
          <w:rFonts w:ascii="Courier New" w:hAnsi="Courier New" w:cs="Courier New"/>
          <w:color w:val="A31515"/>
          <w:sz w:val="21"/>
          <w:szCs w:val="21"/>
        </w:rPr>
        <w:t>'Actual Peak Discharge (Q)'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29B3D2B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ylabel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r>
        <w:rPr>
          <w:rFonts w:ascii="Courier New" w:hAnsi="Courier New" w:cs="Courier New"/>
          <w:color w:val="A31515"/>
          <w:sz w:val="21"/>
          <w:szCs w:val="21"/>
        </w:rPr>
        <w:t>'Predicted Peak Discharge (Q)'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72A86EA1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tle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r>
        <w:rPr>
          <w:rFonts w:ascii="Courier New" w:hAnsi="Courier New" w:cs="Courier New"/>
          <w:color w:val="A31515"/>
          <w:sz w:val="21"/>
          <w:szCs w:val="21"/>
        </w:rPr>
        <w:t>'Actual vs Predicted Peak Discharge'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42A90BC0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grid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</w:t>
      </w:r>
      <w:r>
        <w:rPr>
          <w:rFonts w:ascii="Courier New" w:hAnsi="Courier New" w:cs="Courier New"/>
          <w:color w:val="0000FF"/>
          <w:sz w:val="21"/>
          <w:szCs w:val="21"/>
        </w:rPr>
        <w:t>True</w:t>
      </w:r>
      <w:r>
        <w:rPr>
          <w:rFonts w:ascii="Courier New" w:hAnsi="Courier New" w:cs="Courier New"/>
          <w:color w:val="000000"/>
          <w:sz w:val="21"/>
          <w:szCs w:val="21"/>
        </w:rPr>
        <w:t>)</w:t>
      </w:r>
    </w:p>
    <w:p w14:paraId="6A34A8ED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tight</w:t>
      </w:r>
      <w:proofErr w:type="gramEnd"/>
      <w:r>
        <w:rPr>
          <w:rFonts w:ascii="Courier New" w:hAnsi="Courier New" w:cs="Courier New"/>
          <w:color w:val="000000"/>
          <w:sz w:val="21"/>
          <w:szCs w:val="21"/>
        </w:rPr>
        <w:t>_layout</w:t>
      </w:r>
      <w:proofErr w:type="spell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014186AF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1"/>
          <w:szCs w:val="21"/>
        </w:rPr>
        <w:t>plt.show</w:t>
      </w:r>
      <w:proofErr w:type="spellEnd"/>
      <w:proofErr w:type="gramEnd"/>
      <w:r>
        <w:rPr>
          <w:rFonts w:ascii="Courier New" w:hAnsi="Courier New" w:cs="Courier New"/>
          <w:color w:val="000000"/>
          <w:sz w:val="21"/>
          <w:szCs w:val="21"/>
        </w:rPr>
        <w:t>()</w:t>
      </w:r>
    </w:p>
    <w:p w14:paraId="49D8A158" w14:textId="77777777" w:rsidR="00D11DC0" w:rsidRDefault="00D11DC0" w:rsidP="00D11DC0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2995BB0A" w14:textId="77777777" w:rsidR="00D11DC0" w:rsidRDefault="00D11DC0">
      <w:pPr>
        <w:rPr>
          <w:sz w:val="28"/>
          <w:szCs w:val="28"/>
        </w:rPr>
      </w:pPr>
    </w:p>
    <w:p w14:paraId="783D0F67" w14:textId="77777777" w:rsidR="00D11DC0" w:rsidRDefault="00D11DC0">
      <w:pPr>
        <w:rPr>
          <w:sz w:val="28"/>
          <w:szCs w:val="28"/>
        </w:rPr>
      </w:pPr>
    </w:p>
    <w:p w14:paraId="71604AFA" w14:textId="77777777" w:rsidR="00D11DC0" w:rsidRPr="00D11DC0" w:rsidRDefault="00D11DC0">
      <w:pPr>
        <w:rPr>
          <w:sz w:val="28"/>
          <w:szCs w:val="28"/>
        </w:rPr>
      </w:pPr>
    </w:p>
    <w:sectPr w:rsidR="00D11DC0" w:rsidRPr="00D11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ztDA0NjM0Nze0NDZW0lEKTi0uzszPAykwrAUAYgaCGywAAAA="/>
  </w:docVars>
  <w:rsids>
    <w:rsidRoot w:val="00D11DC0"/>
    <w:rsid w:val="001550FC"/>
    <w:rsid w:val="001F182D"/>
    <w:rsid w:val="002D1EB4"/>
    <w:rsid w:val="002F6ED0"/>
    <w:rsid w:val="00511FBC"/>
    <w:rsid w:val="00531733"/>
    <w:rsid w:val="007C5C5D"/>
    <w:rsid w:val="00D11DC0"/>
    <w:rsid w:val="00EF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D3A34"/>
  <w15:chartTrackingRefBased/>
  <w15:docId w15:val="{0A63111F-C4C7-4CD7-BEA7-68165D858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HAnsi"/>
        <w:i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27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41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75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8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29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0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72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1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11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54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6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3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5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20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1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1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87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75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59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0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01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3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16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57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65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89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16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14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70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8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36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27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25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09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3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13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71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88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95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08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06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49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01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83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0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29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58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4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43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5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48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63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4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00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85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19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93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25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5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4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19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98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43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22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4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57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92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9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0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90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54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40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00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97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92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90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45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59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83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44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02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1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96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39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52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11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7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5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1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19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94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64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52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75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43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2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86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66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57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99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54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5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7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80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64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05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57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70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8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95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73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45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04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43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07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39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40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00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8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93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64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22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69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85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38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5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71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81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9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90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12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93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30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77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64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74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47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2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91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22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38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69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6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83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44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26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5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6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87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40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69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26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72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64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1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7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31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0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7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0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89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49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83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7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83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32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46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8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61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31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60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05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14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09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36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06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02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43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17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46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56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1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63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37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46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7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36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60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0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48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22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7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53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63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05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14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09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65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79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56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52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39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14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76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23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13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77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93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9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00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62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94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44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96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15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49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7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80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23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00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3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7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58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67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81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77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05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2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03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25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44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88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8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81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4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30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5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14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24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90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65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26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56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40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2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7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27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09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28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92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03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03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23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63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02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20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30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04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69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27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66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20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55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73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56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6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25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24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91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63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2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19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79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55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53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22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22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37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82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1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95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00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71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27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68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79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21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75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90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36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14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38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34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19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84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83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44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55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41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8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29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0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25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14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98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27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59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7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14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41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26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0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98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74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9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94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19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37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33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66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0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06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02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59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80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69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2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6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29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45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0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42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85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01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85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16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25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59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3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98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79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2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36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54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06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32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36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51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20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39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50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1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9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45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8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64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47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96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49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98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40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90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35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10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73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92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07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6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67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62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52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53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86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64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29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80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93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8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06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35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25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02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14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29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8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0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8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9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90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26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0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6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0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5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66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54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20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2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46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52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72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68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33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09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87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50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53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05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26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73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96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11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67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31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4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50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94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12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19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43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21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18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8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22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34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3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85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27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07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9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4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42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27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71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93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92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02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9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57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29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53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69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30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27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54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0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44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19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37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8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56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14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4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38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7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00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10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0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79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8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29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22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98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19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1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6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65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20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5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6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17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22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9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30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8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31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59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26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86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39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57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22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20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5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99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39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12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6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24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81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5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95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38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75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61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47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04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54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1</Pages>
  <Words>2500</Words>
  <Characters>14252</Characters>
  <Application>Microsoft Office Word</Application>
  <DocSecurity>0</DocSecurity>
  <Lines>118</Lines>
  <Paragraphs>33</Paragraphs>
  <ScaleCrop>false</ScaleCrop>
  <Company/>
  <LinksUpToDate>false</LinksUpToDate>
  <CharactersWithSpaces>1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r Murtaza</dc:creator>
  <cp:keywords/>
  <dc:description/>
  <cp:lastModifiedBy>Nadir Murtaza</cp:lastModifiedBy>
  <cp:revision>1</cp:revision>
  <dcterms:created xsi:type="dcterms:W3CDTF">2025-09-06T07:42:00Z</dcterms:created>
  <dcterms:modified xsi:type="dcterms:W3CDTF">2025-09-06T07:52:00Z</dcterms:modified>
</cp:coreProperties>
</file>